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42463E" w14:textId="66242935" w:rsidR="001617F1" w:rsidRPr="00297D16" w:rsidRDefault="001617F1" w:rsidP="000F7015">
      <w:pPr>
        <w:spacing w:after="0" w:line="360" w:lineRule="auto"/>
        <w:jc w:val="both"/>
        <w:rPr>
          <w:rFonts w:cs="Times New Roman"/>
          <w:b/>
          <w:lang w:val="en-GB"/>
        </w:rPr>
      </w:pPr>
      <w:r w:rsidRPr="00297D16">
        <w:rPr>
          <w:rFonts w:cs="Times New Roman"/>
          <w:b/>
          <w:lang w:val="en-GB"/>
        </w:rPr>
        <w:t>Methods</w:t>
      </w:r>
    </w:p>
    <w:p w14:paraId="16438C2E" w14:textId="69598B4F" w:rsidR="000F7015" w:rsidRPr="00297D16" w:rsidRDefault="000F7015" w:rsidP="000F7015">
      <w:pPr>
        <w:spacing w:after="0" w:line="360" w:lineRule="auto"/>
        <w:jc w:val="both"/>
        <w:rPr>
          <w:rFonts w:cs="Times New Roman"/>
          <w:i/>
          <w:lang w:val="en-GB"/>
        </w:rPr>
      </w:pPr>
      <w:r w:rsidRPr="00297D16">
        <w:rPr>
          <w:rFonts w:cs="Times New Roman"/>
          <w:i/>
          <w:lang w:val="en-GB"/>
        </w:rPr>
        <w:t xml:space="preserve">Pellicle formation in vitro </w:t>
      </w:r>
    </w:p>
    <w:p w14:paraId="386578E8" w14:textId="3E5C9329" w:rsidR="000F7015" w:rsidRPr="00297D16" w:rsidRDefault="000F7015" w:rsidP="000F7015">
      <w:pPr>
        <w:spacing w:line="360" w:lineRule="auto"/>
        <w:jc w:val="both"/>
        <w:rPr>
          <w:rFonts w:cs="Times New Roman"/>
          <w:lang w:val="en-GB"/>
        </w:rPr>
      </w:pPr>
      <w:r w:rsidRPr="00297D16">
        <w:rPr>
          <w:rFonts w:cs="Times New Roman"/>
          <w:lang w:val="en-GB"/>
        </w:rPr>
        <w:t xml:space="preserve">The experimental setup for </w:t>
      </w:r>
      <w:r w:rsidRPr="00297D16">
        <w:rPr>
          <w:rFonts w:cs="Times New Roman"/>
          <w:i/>
          <w:lang w:val="en-GB"/>
        </w:rPr>
        <w:t>in</w:t>
      </w:r>
      <w:r w:rsidRPr="00297D16">
        <w:rPr>
          <w:rFonts w:cs="Times New Roman"/>
          <w:i/>
          <w:lang w:val="en-GB"/>
        </w:rPr>
        <w:noBreakHyphen/>
        <w:t>vitro</w:t>
      </w:r>
      <w:r w:rsidRPr="00297D16">
        <w:rPr>
          <w:rFonts w:cs="Times New Roman"/>
          <w:lang w:val="en-GB"/>
        </w:rPr>
        <w:t xml:space="preserve"> and </w:t>
      </w:r>
      <w:r w:rsidRPr="00297D16">
        <w:rPr>
          <w:rFonts w:cs="Times New Roman"/>
          <w:i/>
          <w:lang w:val="en-GB"/>
        </w:rPr>
        <w:t>in</w:t>
      </w:r>
      <w:r w:rsidRPr="00297D16">
        <w:rPr>
          <w:rFonts w:cs="Times New Roman"/>
          <w:i/>
          <w:lang w:val="en-GB"/>
        </w:rPr>
        <w:noBreakHyphen/>
        <w:t>situ</w:t>
      </w:r>
      <w:r w:rsidRPr="00297D16">
        <w:rPr>
          <w:rFonts w:cs="Times New Roman"/>
          <w:lang w:val="en-GB"/>
        </w:rPr>
        <w:t xml:space="preserve"> pellicle formation is shown in figure </w:t>
      </w:r>
      <w:r w:rsidR="005C0333" w:rsidRPr="00297D16">
        <w:rPr>
          <w:rFonts w:cs="Times New Roman"/>
          <w:lang w:val="en-GB"/>
        </w:rPr>
        <w:t>S</w:t>
      </w:r>
      <w:r w:rsidRPr="00297D16">
        <w:rPr>
          <w:rFonts w:cs="Times New Roman"/>
          <w:lang w:val="en-GB"/>
        </w:rPr>
        <w:t xml:space="preserve">1. </w:t>
      </w:r>
      <w:r w:rsidR="005C0333" w:rsidRPr="00297D16">
        <w:rPr>
          <w:rFonts w:cs="Times New Roman"/>
          <w:lang w:val="en-GB"/>
        </w:rPr>
        <w:t xml:space="preserve">Altogether </w:t>
      </w:r>
      <w:r w:rsidRPr="00297D16">
        <w:rPr>
          <w:rFonts w:eastAsia="Times New Roman" w:cs="Times New Roman"/>
          <w:szCs w:val="24"/>
          <w:lang w:val="en-US"/>
        </w:rPr>
        <w:t xml:space="preserve">314 enamel samples were used for the </w:t>
      </w:r>
      <w:r w:rsidRPr="00297D16">
        <w:rPr>
          <w:rFonts w:eastAsia="Times New Roman" w:cs="Times New Roman"/>
          <w:i/>
          <w:szCs w:val="24"/>
          <w:lang w:val="en-US"/>
        </w:rPr>
        <w:t>in-vitro</w:t>
      </w:r>
      <w:r w:rsidRPr="00297D16">
        <w:rPr>
          <w:rFonts w:eastAsia="Times New Roman" w:cs="Times New Roman"/>
          <w:szCs w:val="24"/>
          <w:lang w:val="en-US"/>
        </w:rPr>
        <w:t xml:space="preserve"> studies. The number of slabs is based on the </w:t>
      </w:r>
      <w:r w:rsidRPr="00297D16">
        <w:rPr>
          <w:rFonts w:eastAsia="Times New Roman" w:cs="Times New Roman"/>
          <w:i/>
          <w:szCs w:val="24"/>
          <w:lang w:val="en-US"/>
        </w:rPr>
        <w:t>in-vitro</w:t>
      </w:r>
      <w:r w:rsidRPr="00297D16">
        <w:rPr>
          <w:rFonts w:eastAsia="Times New Roman" w:cs="Times New Roman"/>
          <w:szCs w:val="24"/>
          <w:lang w:val="en-US"/>
        </w:rPr>
        <w:t xml:space="preserve"> study sample calculation performed for each test solution prior to the start of the study. </w:t>
      </w:r>
      <w:bookmarkStart w:id="0" w:name="_Hlk155859639"/>
      <w:r w:rsidR="001929D8" w:rsidRPr="00297D16">
        <w:rPr>
          <w:rFonts w:cs="Times New Roman"/>
          <w:lang w:val="en-GB"/>
        </w:rPr>
        <w:t xml:space="preserve">For </w:t>
      </w:r>
      <w:r w:rsidR="001929D8" w:rsidRPr="00297D16">
        <w:rPr>
          <w:rFonts w:cs="Times New Roman"/>
          <w:i/>
          <w:lang w:val="en-GB"/>
        </w:rPr>
        <w:t>in vitro</w:t>
      </w:r>
      <w:r w:rsidR="001929D8" w:rsidRPr="00297D16">
        <w:rPr>
          <w:rFonts w:cs="Times New Roman"/>
          <w:lang w:val="en-GB"/>
        </w:rPr>
        <w:t xml:space="preserve"> pellicle formation, the samples were incubated in freshly collected saliva at 37°C, which ensured simil</w:t>
      </w:r>
      <w:bookmarkStart w:id="1" w:name="_GoBack"/>
      <w:bookmarkEnd w:id="1"/>
      <w:r w:rsidR="001929D8" w:rsidRPr="00297D16">
        <w:rPr>
          <w:rFonts w:cs="Times New Roman"/>
          <w:lang w:val="en-GB"/>
        </w:rPr>
        <w:t>ar conditions to those for in situ pellicle formation. The samples were agitated gently for 60 min.</w:t>
      </w:r>
      <w:bookmarkEnd w:id="0"/>
      <w:r w:rsidR="001929D8" w:rsidRPr="00297D16">
        <w:rPr>
          <w:rFonts w:cs="Times New Roman"/>
          <w:lang w:val="en-GB"/>
        </w:rPr>
        <w:t xml:space="preserve"> </w:t>
      </w:r>
      <w:r w:rsidRPr="00297D16">
        <w:rPr>
          <w:rFonts w:cs="Times New Roman"/>
          <w:lang w:val="en-GB"/>
        </w:rPr>
        <w:t xml:space="preserve">The saliva donor (healthy, caries-free non-smoker with a physiological salivary flow) did not consume anything except water for up to 2 h before the start of the tests. After 30 min, the saliva was replaced with the test solution at pH of 4.5 or 5.5 for 60 s and incubated in saliva for further 29 minutes. </w:t>
      </w:r>
      <w:bookmarkStart w:id="2" w:name="_Hlk152935998"/>
      <w:r w:rsidRPr="00297D16">
        <w:rPr>
          <w:rFonts w:cs="Times New Roman"/>
          <w:lang w:val="en-GB"/>
        </w:rPr>
        <w:t xml:space="preserve">As an </w:t>
      </w:r>
      <w:r w:rsidRPr="00297D16">
        <w:rPr>
          <w:rFonts w:cs="Times New Roman"/>
          <w:i/>
          <w:lang w:val="en-GB"/>
        </w:rPr>
        <w:t>in</w:t>
      </w:r>
      <w:r w:rsidRPr="00297D16">
        <w:rPr>
          <w:rFonts w:cs="Times New Roman"/>
          <w:i/>
          <w:lang w:val="en-GB"/>
        </w:rPr>
        <w:noBreakHyphen/>
        <w:t>vitro</w:t>
      </w:r>
      <w:r w:rsidRPr="00297D16">
        <w:rPr>
          <w:rFonts w:cs="Times New Roman"/>
          <w:lang w:val="en-GB"/>
        </w:rPr>
        <w:t xml:space="preserve"> control group, test specimens were incubated in saliva for 60 min without any rinsing. </w:t>
      </w:r>
      <w:bookmarkEnd w:id="2"/>
      <w:r w:rsidRPr="00297D16">
        <w:rPr>
          <w:rFonts w:cs="Times New Roman"/>
          <w:lang w:val="en-GB"/>
        </w:rPr>
        <w:t>The specimens were stored at 4 C° for a maximum of 30 min until analysis.</w:t>
      </w:r>
    </w:p>
    <w:p w14:paraId="5BC680E2" w14:textId="43E859FF" w:rsidR="003B62C0" w:rsidRPr="00297D16" w:rsidRDefault="003B62C0">
      <w:pPr>
        <w:rPr>
          <w:lang w:val="en-GB"/>
        </w:rPr>
      </w:pPr>
    </w:p>
    <w:p w14:paraId="549EBA70" w14:textId="77777777" w:rsidR="000F7015" w:rsidRPr="00297D16" w:rsidRDefault="000F7015" w:rsidP="000F7015">
      <w:pPr>
        <w:spacing w:line="480" w:lineRule="auto"/>
        <w:jc w:val="both"/>
        <w:rPr>
          <w:rFonts w:cs="Times New Roman"/>
          <w:i/>
          <w:lang w:val="en-GB"/>
        </w:rPr>
      </w:pPr>
      <w:r w:rsidRPr="00297D16">
        <w:rPr>
          <w:rFonts w:cs="Times New Roman"/>
          <w:i/>
          <w:lang w:val="en-GB"/>
        </w:rPr>
        <w:t>Calcium- and phosphate release in vitro</w:t>
      </w:r>
    </w:p>
    <w:p w14:paraId="68633DAA" w14:textId="2A0914D0" w:rsidR="000F7015" w:rsidRPr="00297D16" w:rsidRDefault="000F7015" w:rsidP="000F7015">
      <w:pPr>
        <w:spacing w:line="360" w:lineRule="auto"/>
        <w:jc w:val="both"/>
        <w:rPr>
          <w:rFonts w:cs="Times New Roman"/>
          <w:lang w:val="en-GB"/>
        </w:rPr>
      </w:pPr>
      <w:r w:rsidRPr="00297D16">
        <w:rPr>
          <w:rFonts w:cs="Times New Roman"/>
          <w:lang w:val="en-GB"/>
        </w:rPr>
        <w:t xml:space="preserve">Figure </w:t>
      </w:r>
      <w:r w:rsidR="00E910CC" w:rsidRPr="00297D16">
        <w:rPr>
          <w:rFonts w:cs="Times New Roman"/>
          <w:lang w:val="en-GB"/>
        </w:rPr>
        <w:t>S1</w:t>
      </w:r>
      <w:r w:rsidRPr="00297D16">
        <w:rPr>
          <w:rFonts w:cs="Times New Roman"/>
          <w:lang w:val="en-GB"/>
        </w:rPr>
        <w:t xml:space="preserve"> depicts the calcium release from enamel slabs after 120 s of incubation in HCl at pH 2.0, including statistical analysis. All fluoride and/or stannous containing test solutions yield a substantial reduction in calcium and phosphate release compared to the control, consisting of native enamel and a pellicle layer. The 60 min </w:t>
      </w:r>
      <w:r w:rsidRPr="00297D16">
        <w:rPr>
          <w:rFonts w:cs="Times New Roman"/>
          <w:i/>
          <w:lang w:val="en-GB"/>
        </w:rPr>
        <w:t>in</w:t>
      </w:r>
      <w:r w:rsidRPr="00297D16">
        <w:rPr>
          <w:rFonts w:cs="Times New Roman"/>
          <w:i/>
          <w:lang w:val="en-GB"/>
        </w:rPr>
        <w:noBreakHyphen/>
        <w:t>vitro</w:t>
      </w:r>
      <w:r w:rsidRPr="00297D16">
        <w:rPr>
          <w:rFonts w:cs="Times New Roman"/>
          <w:lang w:val="en-GB"/>
        </w:rPr>
        <w:t> pellicle provides an insufficient and statistically non-significant level of erosion protection. Specifically, SnF</w:t>
      </w:r>
      <w:r w:rsidRPr="00297D16">
        <w:rPr>
          <w:rFonts w:cs="Times New Roman"/>
          <w:vertAlign w:val="subscript"/>
          <w:lang w:val="en-GB"/>
        </w:rPr>
        <w:t>2</w:t>
      </w:r>
      <w:r w:rsidRPr="00297D16">
        <w:rPr>
          <w:rFonts w:cs="Times New Roman"/>
          <w:lang w:val="en-GB"/>
        </w:rPr>
        <w:t xml:space="preserve"> shows a significant improvement in erosion protection compared to both control conditions (reduction of calcium release: - 47 % at pH 2.0, p &lt; 0.002; - 67 % at pH 2.3, p &lt; 0.001). SnCl</w:t>
      </w:r>
      <w:r w:rsidRPr="00297D16">
        <w:rPr>
          <w:rFonts w:cs="Times New Roman"/>
          <w:vertAlign w:val="subscript"/>
          <w:lang w:val="en-GB"/>
        </w:rPr>
        <w:t>2</w:t>
      </w:r>
      <w:r w:rsidRPr="00297D16">
        <w:rPr>
          <w:rFonts w:cs="Times New Roman"/>
          <w:lang w:val="en-GB"/>
        </w:rPr>
        <w:t xml:space="preserve"> also enhances erosion protection of the </w:t>
      </w:r>
      <w:r w:rsidRPr="00297D16">
        <w:rPr>
          <w:rFonts w:cs="Times New Roman"/>
          <w:i/>
          <w:lang w:val="en-GB"/>
        </w:rPr>
        <w:t>in</w:t>
      </w:r>
      <w:r w:rsidRPr="00297D16">
        <w:rPr>
          <w:rFonts w:cs="Times New Roman"/>
          <w:i/>
          <w:lang w:val="en-GB"/>
        </w:rPr>
        <w:noBreakHyphen/>
        <w:t>vitro</w:t>
      </w:r>
      <w:r w:rsidRPr="00297D16">
        <w:rPr>
          <w:rFonts w:cs="Times New Roman"/>
          <w:lang w:val="en-GB"/>
        </w:rPr>
        <w:t xml:space="preserve"> pellicle, although it does not contain any fluoride. In addition, the</w:t>
      </w:r>
      <w:r w:rsidRPr="00297D16">
        <w:rPr>
          <w:rFonts w:cs="Times New Roman"/>
          <w:i/>
          <w:lang w:val="en-GB"/>
        </w:rPr>
        <w:t xml:space="preserve"> in</w:t>
      </w:r>
      <w:r w:rsidRPr="00297D16">
        <w:rPr>
          <w:rFonts w:cs="Times New Roman"/>
          <w:i/>
          <w:lang w:val="en-GB"/>
        </w:rPr>
        <w:noBreakHyphen/>
        <w:t xml:space="preserve">vitro </w:t>
      </w:r>
      <w:r w:rsidRPr="00297D16">
        <w:rPr>
          <w:rFonts w:cs="Times New Roman"/>
          <w:lang w:val="en-GB"/>
        </w:rPr>
        <w:t xml:space="preserve">pre-tests suggest that the </w:t>
      </w:r>
      <w:proofErr w:type="spellStart"/>
      <w:r w:rsidRPr="00297D16">
        <w:rPr>
          <w:rFonts w:cs="Times New Roman"/>
          <w:lang w:val="en-GB"/>
        </w:rPr>
        <w:t>monosubstances</w:t>
      </w:r>
      <w:proofErr w:type="spellEnd"/>
      <w:r w:rsidRPr="00297D16">
        <w:rPr>
          <w:rFonts w:cs="Times New Roman"/>
          <w:lang w:val="en-GB"/>
        </w:rPr>
        <w:t xml:space="preserve"> provide a more pronounced erosion protection effect in an acidic environment. Fluoride and/or stannous containing solutions tend to reduce calcium and phosphate release more at pH 4.5 (Fig. 2a) than at pH 5.5 (Fig. 2b), although this is not statistically significant.</w:t>
      </w:r>
    </w:p>
    <w:p w14:paraId="43D16F11" w14:textId="5B04D1DD" w:rsidR="000F7015" w:rsidRPr="00297D16" w:rsidRDefault="000F7015">
      <w:pPr>
        <w:rPr>
          <w:lang w:val="en-GB"/>
        </w:rPr>
      </w:pPr>
    </w:p>
    <w:p w14:paraId="5C88B25F" w14:textId="77777777" w:rsidR="003842E2" w:rsidRPr="00297D16" w:rsidRDefault="003842E2" w:rsidP="00BA4014">
      <w:pPr>
        <w:rPr>
          <w:lang w:val="en-GB"/>
        </w:rPr>
      </w:pPr>
    </w:p>
    <w:p w14:paraId="6632DCCD" w14:textId="77777777" w:rsidR="003842E2" w:rsidRPr="00297D16" w:rsidRDefault="003842E2" w:rsidP="00BA4014">
      <w:pPr>
        <w:rPr>
          <w:lang w:val="en-GB"/>
        </w:rPr>
      </w:pPr>
    </w:p>
    <w:p w14:paraId="648B3FD7" w14:textId="77777777" w:rsidR="003842E2" w:rsidRPr="00297D16" w:rsidRDefault="003842E2" w:rsidP="00BA4014">
      <w:pPr>
        <w:rPr>
          <w:lang w:val="en-GB"/>
        </w:rPr>
      </w:pPr>
    </w:p>
    <w:p w14:paraId="6B3B5617" w14:textId="77777777" w:rsidR="003842E2" w:rsidRPr="00297D16" w:rsidRDefault="003842E2" w:rsidP="00BA4014">
      <w:pPr>
        <w:rPr>
          <w:lang w:val="en-GB"/>
        </w:rPr>
      </w:pPr>
    </w:p>
    <w:p w14:paraId="0B9D89CE" w14:textId="77777777" w:rsidR="003842E2" w:rsidRPr="00297D16" w:rsidRDefault="003842E2" w:rsidP="00BA4014">
      <w:pPr>
        <w:rPr>
          <w:lang w:val="en-GB"/>
        </w:rPr>
      </w:pPr>
    </w:p>
    <w:p w14:paraId="5CFB2B73" w14:textId="436A6A8B" w:rsidR="003842E2" w:rsidRPr="00297D16" w:rsidRDefault="003842E2" w:rsidP="00BA4014">
      <w:pPr>
        <w:rPr>
          <w:b/>
          <w:lang w:val="en-GB"/>
        </w:rPr>
      </w:pPr>
      <w:r w:rsidRPr="00297D16">
        <w:rPr>
          <w:b/>
          <w:lang w:val="en-GB"/>
        </w:rPr>
        <w:t>Results</w:t>
      </w:r>
    </w:p>
    <w:p w14:paraId="64862731" w14:textId="77777777" w:rsidR="00622889" w:rsidRPr="00297D16" w:rsidRDefault="00622889" w:rsidP="00BA4014">
      <w:pPr>
        <w:rPr>
          <w:b/>
          <w:lang w:val="en-GB"/>
        </w:rPr>
      </w:pPr>
    </w:p>
    <w:p w14:paraId="40CC7841" w14:textId="032FD496" w:rsidR="00731DC6" w:rsidRPr="00297D16" w:rsidRDefault="00731DC6" w:rsidP="00BA4014">
      <w:pPr>
        <w:rPr>
          <w:lang w:val="en-GB"/>
        </w:rPr>
      </w:pPr>
      <w:r w:rsidRPr="00297D16">
        <w:rPr>
          <w:noProof/>
          <w:lang w:val="en-US"/>
        </w:rPr>
        <w:drawing>
          <wp:inline distT="0" distB="0" distL="0" distR="0" wp14:anchorId="2B5D959D" wp14:editId="4041767C">
            <wp:extent cx="5760720" cy="4178808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n vitro nebeneinander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78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2E396A" w14:textId="5AC394CE" w:rsidR="00731DC6" w:rsidRPr="00297D16" w:rsidRDefault="00731DC6" w:rsidP="00731DC6">
      <w:pPr>
        <w:tabs>
          <w:tab w:val="left" w:pos="1404"/>
        </w:tabs>
        <w:rPr>
          <w:rFonts w:cs="Times New Roman"/>
          <w:szCs w:val="24"/>
          <w:lang w:val="en-GB"/>
        </w:rPr>
      </w:pPr>
      <w:r w:rsidRPr="00297D16">
        <w:rPr>
          <w:rFonts w:cs="Times New Roman"/>
          <w:b/>
          <w:i/>
          <w:iCs/>
          <w:szCs w:val="24"/>
          <w:lang w:val="en-GB"/>
        </w:rPr>
        <w:t xml:space="preserve">Figure </w:t>
      </w:r>
      <w:r w:rsidR="00E910CC" w:rsidRPr="00297D16">
        <w:rPr>
          <w:rFonts w:cs="Times New Roman"/>
          <w:b/>
          <w:i/>
          <w:iCs/>
          <w:szCs w:val="24"/>
          <w:lang w:val="en-GB"/>
        </w:rPr>
        <w:t>S1</w:t>
      </w:r>
      <w:r w:rsidRPr="00297D16">
        <w:rPr>
          <w:rFonts w:cs="Times New Roman"/>
          <w:i/>
          <w:iCs/>
          <w:szCs w:val="24"/>
          <w:lang w:val="en-GB"/>
        </w:rPr>
        <w:t>:</w:t>
      </w:r>
      <w:r w:rsidR="00EA62FE" w:rsidRPr="00297D16">
        <w:rPr>
          <w:rFonts w:cs="Times New Roman"/>
          <w:i/>
          <w:iCs/>
          <w:szCs w:val="24"/>
          <w:lang w:val="en-GB"/>
        </w:rPr>
        <w:t xml:space="preserve"> Preliminary in-vitro-experiments:</w:t>
      </w:r>
      <w:r w:rsidRPr="00297D16">
        <w:rPr>
          <w:rFonts w:cs="Times New Roman"/>
          <w:i/>
          <w:iCs/>
          <w:szCs w:val="24"/>
          <w:lang w:val="en-GB"/>
        </w:rPr>
        <w:t xml:space="preserve"> Calcium release from enamel specimens after 120 s of incubation in HCl at pH 2.0 following 60 min of in</w:t>
      </w:r>
      <w:r w:rsidRPr="00297D16">
        <w:rPr>
          <w:rFonts w:cs="Times New Roman"/>
          <w:i/>
          <w:iCs/>
          <w:szCs w:val="24"/>
          <w:lang w:val="en-GB"/>
        </w:rPr>
        <w:noBreakHyphen/>
        <w:t>vitro pellicle formation using rinsing solutions at pH 4.5 (a) and 5.5 (b) for 1 min. Statistical analysis performed using the Kruskal-Wallis test and Bonferroni correction (p &lt; 0.05).</w:t>
      </w:r>
    </w:p>
    <w:p w14:paraId="6B7B115A" w14:textId="77777777" w:rsidR="00D435EA" w:rsidRPr="00297D16" w:rsidRDefault="00D435EA">
      <w:pPr>
        <w:rPr>
          <w:lang w:val="en-GB"/>
        </w:rPr>
      </w:pPr>
      <w:r w:rsidRPr="00297D16">
        <w:rPr>
          <w:lang w:val="en-GB"/>
        </w:rPr>
        <w:br w:type="page"/>
      </w:r>
    </w:p>
    <w:p w14:paraId="62F3DF5A" w14:textId="6EA5D8CD" w:rsidR="00731DC6" w:rsidRPr="00297D16" w:rsidRDefault="00D435EA">
      <w:pPr>
        <w:rPr>
          <w:lang w:val="en-GB"/>
        </w:rPr>
      </w:pPr>
      <w:r w:rsidRPr="00297D16">
        <w:rPr>
          <w:noProof/>
          <w:lang w:val="en-US"/>
        </w:rPr>
        <w:lastRenderedPageBreak/>
        <w:drawing>
          <wp:inline distT="0" distB="0" distL="0" distR="0" wp14:anchorId="6CCC0F29" wp14:editId="4FFE6CEE">
            <wp:extent cx="5791200" cy="3309715"/>
            <wp:effectExtent l="0" t="0" r="0" b="508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hosphat pH 2,0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4421" cy="3311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20B60B" w14:textId="6902865D" w:rsidR="00E910CC" w:rsidRPr="00297D16" w:rsidRDefault="00E910CC">
      <w:pPr>
        <w:rPr>
          <w:rFonts w:cs="Times New Roman"/>
          <w:i/>
          <w:szCs w:val="24"/>
          <w:lang w:val="en-GB"/>
        </w:rPr>
      </w:pPr>
      <w:r w:rsidRPr="00297D16">
        <w:rPr>
          <w:rFonts w:cs="Times New Roman"/>
          <w:b/>
          <w:i/>
          <w:lang w:val="en-GB"/>
        </w:rPr>
        <w:t>Figure S2:</w:t>
      </w:r>
      <w:r w:rsidR="0053711F" w:rsidRPr="00297D16">
        <w:rPr>
          <w:rFonts w:cs="Times New Roman"/>
          <w:b/>
          <w:i/>
          <w:lang w:val="en-GB"/>
        </w:rPr>
        <w:t xml:space="preserve"> </w:t>
      </w:r>
      <w:r w:rsidR="00586098" w:rsidRPr="00297D16">
        <w:rPr>
          <w:rFonts w:cs="Times New Roman"/>
          <w:i/>
          <w:szCs w:val="24"/>
          <w:lang w:val="en-GB"/>
        </w:rPr>
        <w:t>Phosphate release from enamel specimens after 120 s of incubation in HCl at pH 2.0 following 30 min of in</w:t>
      </w:r>
      <w:r w:rsidR="00586098" w:rsidRPr="00297D16">
        <w:rPr>
          <w:rFonts w:cs="Times New Roman"/>
          <w:i/>
          <w:szCs w:val="24"/>
          <w:lang w:val="en-GB"/>
        </w:rPr>
        <w:noBreakHyphen/>
        <w:t>situ pellicle formation using rinsing substances at pH 4.5 for 1 min. Statistical analysis performed using the Kruskal-Wallis test and Bonferroni correction (p &lt; 0.05).</w:t>
      </w:r>
    </w:p>
    <w:p w14:paraId="20E98B69" w14:textId="4F9A775B" w:rsidR="00586098" w:rsidRPr="00297D16" w:rsidRDefault="00D435EA">
      <w:pPr>
        <w:rPr>
          <w:rFonts w:cs="Times New Roman"/>
          <w:i/>
          <w:lang w:val="en-GB"/>
        </w:rPr>
      </w:pPr>
      <w:r w:rsidRPr="00297D16">
        <w:rPr>
          <w:rFonts w:cs="Times New Roman"/>
          <w:i/>
          <w:noProof/>
          <w:lang w:val="en-US"/>
        </w:rPr>
        <w:drawing>
          <wp:inline distT="0" distB="0" distL="0" distR="0" wp14:anchorId="73E1AC0E" wp14:editId="3B0F21E0">
            <wp:extent cx="5743575" cy="3444556"/>
            <wp:effectExtent l="0" t="0" r="0" b="381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alzium pH 2,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847" cy="3450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444EF" w14:textId="5BF1D96E" w:rsidR="00586098" w:rsidRPr="00297D16" w:rsidRDefault="00586098">
      <w:pPr>
        <w:rPr>
          <w:rFonts w:cs="Times New Roman"/>
          <w:i/>
          <w:szCs w:val="24"/>
          <w:lang w:val="en-GB"/>
        </w:rPr>
      </w:pPr>
      <w:r w:rsidRPr="00297D16">
        <w:rPr>
          <w:rFonts w:cs="Times New Roman"/>
          <w:b/>
          <w:i/>
          <w:lang w:val="en-GB"/>
        </w:rPr>
        <w:t>Figure S3:</w:t>
      </w:r>
      <w:r w:rsidRPr="00297D16">
        <w:rPr>
          <w:rFonts w:cs="Times New Roman"/>
          <w:i/>
          <w:lang w:val="en-GB"/>
        </w:rPr>
        <w:t xml:space="preserve"> </w:t>
      </w:r>
      <w:r w:rsidRPr="00297D16">
        <w:rPr>
          <w:rFonts w:cs="Times New Roman"/>
          <w:i/>
          <w:szCs w:val="24"/>
          <w:lang w:val="en-GB"/>
        </w:rPr>
        <w:t>Calcium release from enamel specimens after 120 s of incubation in HCl at pH 2.3 following 30 min of in</w:t>
      </w:r>
      <w:r w:rsidRPr="00297D16">
        <w:rPr>
          <w:rFonts w:cs="Times New Roman"/>
          <w:i/>
          <w:szCs w:val="24"/>
          <w:lang w:val="en-GB"/>
        </w:rPr>
        <w:noBreakHyphen/>
        <w:t xml:space="preserve">situ pellicle formation using rinsing substances at pH 4.5 for 1 min. Statistical analysis performed using the Kruskal-Wallis test and Bonferroni correction (p &lt; 0.05). </w:t>
      </w:r>
    </w:p>
    <w:p w14:paraId="2081F8F2" w14:textId="77777777" w:rsidR="00586098" w:rsidRPr="00297D16" w:rsidRDefault="00586098">
      <w:pPr>
        <w:rPr>
          <w:rFonts w:cs="Times New Roman"/>
          <w:i/>
          <w:szCs w:val="24"/>
          <w:lang w:val="en-GB"/>
        </w:rPr>
      </w:pPr>
    </w:p>
    <w:p w14:paraId="01902890" w14:textId="0BB55782" w:rsidR="00D435EA" w:rsidRPr="00297D16" w:rsidRDefault="00D435EA">
      <w:pPr>
        <w:rPr>
          <w:rFonts w:cs="Times New Roman"/>
          <w:b/>
          <w:i/>
          <w:szCs w:val="24"/>
          <w:lang w:val="en-GB"/>
        </w:rPr>
      </w:pPr>
      <w:r w:rsidRPr="00297D16">
        <w:rPr>
          <w:rFonts w:cs="Times New Roman"/>
          <w:b/>
          <w:i/>
          <w:noProof/>
          <w:szCs w:val="24"/>
          <w:lang w:val="en-US"/>
        </w:rPr>
        <w:lastRenderedPageBreak/>
        <w:drawing>
          <wp:inline distT="0" distB="0" distL="0" distR="0" wp14:anchorId="46EADB59" wp14:editId="7BFC5224">
            <wp:extent cx="5743575" cy="316492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hosphat pH 2,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685" cy="31721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F422D" w14:textId="3B72FFC2" w:rsidR="00586098" w:rsidRPr="00297D16" w:rsidRDefault="00586098">
      <w:pPr>
        <w:rPr>
          <w:rFonts w:cs="Times New Roman"/>
          <w:i/>
          <w:szCs w:val="24"/>
          <w:lang w:val="en-GB"/>
        </w:rPr>
      </w:pPr>
      <w:r w:rsidRPr="00297D16">
        <w:rPr>
          <w:rFonts w:cs="Times New Roman"/>
          <w:b/>
          <w:i/>
          <w:szCs w:val="24"/>
          <w:lang w:val="en-GB"/>
        </w:rPr>
        <w:t>Figure S4</w:t>
      </w:r>
      <w:r w:rsidRPr="00297D16">
        <w:rPr>
          <w:rFonts w:cs="Times New Roman"/>
          <w:i/>
          <w:szCs w:val="24"/>
          <w:lang w:val="en-GB"/>
        </w:rPr>
        <w:t>: Phosphate release from enamel specimens after 120 s of incubation in HCl at pH 2.3 following 30 min of in</w:t>
      </w:r>
      <w:r w:rsidRPr="00297D16">
        <w:rPr>
          <w:rFonts w:cs="Times New Roman"/>
          <w:i/>
          <w:szCs w:val="24"/>
          <w:lang w:val="en-GB"/>
        </w:rPr>
        <w:noBreakHyphen/>
        <w:t>situ pellicle formation using rinsing substances at pH 4.5 for 1 min. Statistical analysis performed using the Kruskal-Wallis test and Bonferroni correction (p &lt; 0.05).</w:t>
      </w:r>
    </w:p>
    <w:p w14:paraId="45CA9516" w14:textId="7AF8269A" w:rsidR="00F6716C" w:rsidRPr="00297D16" w:rsidRDefault="00F6716C">
      <w:pPr>
        <w:rPr>
          <w:rFonts w:cs="Times New Roman"/>
          <w:i/>
          <w:lang w:val="en-GB"/>
        </w:rPr>
      </w:pPr>
    </w:p>
    <w:p w14:paraId="32E148DB" w14:textId="3829832A" w:rsidR="00E67ABF" w:rsidRPr="00297D16" w:rsidRDefault="00962B86">
      <w:pPr>
        <w:rPr>
          <w:rFonts w:cs="Times New Roman"/>
          <w:lang w:val="en-GB"/>
        </w:rPr>
      </w:pPr>
      <w:r w:rsidRPr="00297D16">
        <w:rPr>
          <w:rFonts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1F1665F" wp14:editId="75236101">
                <wp:simplePos x="0" y="0"/>
                <wp:positionH relativeFrom="margin">
                  <wp:posOffset>5339080</wp:posOffset>
                </wp:positionH>
                <wp:positionV relativeFrom="paragraph">
                  <wp:posOffset>2052955</wp:posOffset>
                </wp:positionV>
                <wp:extent cx="390525" cy="142875"/>
                <wp:effectExtent l="0" t="0" r="9525" b="9525"/>
                <wp:wrapNone/>
                <wp:docPr id="1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706F58" w14:textId="4D82277A" w:rsidR="00962B86" w:rsidRPr="00962B86" w:rsidRDefault="00962B86" w:rsidP="00962B86">
                            <w:pPr>
                              <w:rPr>
                                <w:rFonts w:ascii="Arial" w:hAnsi="Arial" w:cs="Arial"/>
                                <w:color w:val="595959" w:themeColor="text1" w:themeTint="A6"/>
                                <w:sz w:val="18"/>
                              </w:rPr>
                            </w:pPr>
                            <w:r w:rsidRPr="00962B86">
                              <w:rPr>
                                <w:rFonts w:ascii="Arial" w:hAnsi="Arial" w:cs="Arial"/>
                                <w:color w:val="595959" w:themeColor="text1" w:themeTint="A6"/>
                                <w:sz w:val="18"/>
                              </w:rPr>
                              <w:t>Sn</w:t>
                            </w:r>
                            <w:r>
                              <w:rPr>
                                <w:rFonts w:ascii="Arial" w:hAnsi="Arial" w:cs="Arial"/>
                                <w:color w:val="595959" w:themeColor="text1" w:themeTint="A6"/>
                                <w:sz w:val="18"/>
                              </w:rPr>
                              <w:t>F</w:t>
                            </w:r>
                            <w:r w:rsidRPr="00962B86">
                              <w:rPr>
                                <w:rFonts w:ascii="Arial" w:hAnsi="Arial" w:cs="Arial"/>
                                <w:color w:val="595959" w:themeColor="text1" w:themeTint="A6"/>
                                <w:sz w:val="18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1F1665F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420.4pt;margin-top:161.65pt;width:30.75pt;height:11.2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uwqFAIAAAoEAAAOAAAAZHJzL2Uyb0RvYy54bWysU8tu2zAQvBfoPxC815LdunUEy0HqNEWB&#10;9AEk/QCKD4soyWVJ2lL69VlSthOkt6I6EEtxd3Z2OFxfjtaQgwxRg2vpfFZTIh0Hod2upT/vb96s&#10;KImJOcEMONnSBxnp5eb1q/XgG7mAHoyQgSCIi83gW9qn5JuqiryXlsUZeOnwUEGwLOE27CoR2IDo&#10;1lSLun5fDRCED8BljPj3ejqkm4KvlOTpu1JRJmJaitxSWUNZu7xWmzVrdoH5XvMjDfYPLCzTDpue&#10;oa5ZYmQf9F9QVvMAEVSacbAVKKW5LDPgNPP6xTR3PfOyzILiRH+WKf4/WP7t8CMQLfDuUB7HLN7R&#10;vRyTkkaQRZZn8LHBrDuPeWn8CCOmllGjvwX+KxIH2565nbwKAYZeMoH05rmyelY64cQM0g1fQWAb&#10;tk9QgEYVbNYO1SCIjjwezleDVAjHn28v6uViSQnHo/m7xerDsnRgzanYh5g+S7AkBy0NePMFnB1u&#10;Y8pkWHNKyb0iGC1utDFlk90mtyaQA0OfdLuJ/oss48jQ0otMIxc5yOXFP1YnNLHRtqWrOn+TrbIW&#10;n5woKYlpM8VIxLijOFmPSZk0diMmZsU6EA8oU4DJrPi4MOgh/KFkQKO2NP7esyApMV8cSp1dfQrC&#10;KehOAXMcS1uaKJnCbSrunya4witQusjz1PnIDQ1XVDs+juzo5/uS9fSEN48AAAD//wMAUEsDBBQA&#10;BgAIAAAAIQDhCA074AAAAAsBAAAPAAAAZHJzL2Rvd25yZXYueG1sTI9PS8NAEMXvgt9hGcGb3W1S&#10;S5pmU1QQQYRi9eBxm538odnZkN2m8ds7nvQ2M+/x5veK3ex6MeEYOk8algsFAqnytqNGw+fH810G&#10;IkRD1vSeUMM3BtiV11eFya2/0DtOh9gIDqGQGw1tjEMuZahadCYs/IDEWu1HZyKvYyPtaC4c7nqZ&#10;KLWWznTEH1oz4FOL1elwdhoe176ZlumXe3utX+RmX1vWota3N/PDFkTEOf6Z4Ref0aFkpqM/kw2i&#10;15CtFKNHDWmSpiDYsVEJD0e+rO4zkGUh/3cofwAAAP//AwBQSwECLQAUAAYACAAAACEAtoM4kv4A&#10;AADhAQAAEwAAAAAAAAAAAAAAAAAAAAAAW0NvbnRlbnRfVHlwZXNdLnhtbFBLAQItABQABgAIAAAA&#10;IQA4/SH/1gAAAJQBAAALAAAAAAAAAAAAAAAAAC8BAABfcmVscy8ucmVsc1BLAQItABQABgAIAAAA&#10;IQCvzuwqFAIAAAoEAAAOAAAAAAAAAAAAAAAAAC4CAABkcnMvZTJvRG9jLnhtbFBLAQItABQABgAI&#10;AAAAIQDhCA074AAAAAsBAAAPAAAAAAAAAAAAAAAAAG4EAABkcnMvZG93bnJldi54bWxQSwUGAAAA&#10;AAQABADzAAAAewUAAAAA&#10;" fillcolor="white [3212]" stroked="f">
                <v:textbox inset="0,0,0,0">
                  <w:txbxContent>
                    <w:p w14:paraId="77706F58" w14:textId="4D82277A" w:rsidR="00962B86" w:rsidRPr="00962B86" w:rsidRDefault="00962B86" w:rsidP="00962B86">
                      <w:pPr>
                        <w:rPr>
                          <w:rFonts w:ascii="Arial" w:hAnsi="Arial" w:cs="Arial"/>
                          <w:color w:val="595959" w:themeColor="text1" w:themeTint="A6"/>
                          <w:sz w:val="18"/>
                        </w:rPr>
                      </w:pPr>
                      <w:r w:rsidRPr="00962B86">
                        <w:rPr>
                          <w:rFonts w:ascii="Arial" w:hAnsi="Arial" w:cs="Arial"/>
                          <w:color w:val="595959" w:themeColor="text1" w:themeTint="A6"/>
                          <w:sz w:val="18"/>
                        </w:rPr>
                        <w:t>Sn</w:t>
                      </w:r>
                      <w:r>
                        <w:rPr>
                          <w:rFonts w:ascii="Arial" w:hAnsi="Arial" w:cs="Arial"/>
                          <w:color w:val="595959" w:themeColor="text1" w:themeTint="A6"/>
                          <w:sz w:val="18"/>
                        </w:rPr>
                        <w:t>F</w:t>
                      </w:r>
                      <w:r w:rsidRPr="00962B86">
                        <w:rPr>
                          <w:rFonts w:ascii="Arial" w:hAnsi="Arial" w:cs="Arial"/>
                          <w:color w:val="595959" w:themeColor="text1" w:themeTint="A6"/>
                          <w:sz w:val="18"/>
                          <w:vertAlign w:val="subscript"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97D16">
        <w:rPr>
          <w:rFonts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ECCF151" wp14:editId="6AC56C81">
                <wp:simplePos x="0" y="0"/>
                <wp:positionH relativeFrom="margin">
                  <wp:posOffset>5322570</wp:posOffset>
                </wp:positionH>
                <wp:positionV relativeFrom="paragraph">
                  <wp:posOffset>2214880</wp:posOffset>
                </wp:positionV>
                <wp:extent cx="390525" cy="200025"/>
                <wp:effectExtent l="0" t="0" r="9525" b="9525"/>
                <wp:wrapNone/>
                <wp:docPr id="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2000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81DEDC" w14:textId="77777777" w:rsidR="00962B86" w:rsidRPr="00962B86" w:rsidRDefault="00962B86" w:rsidP="00962B86">
                            <w:pPr>
                              <w:rPr>
                                <w:rFonts w:ascii="Arial" w:hAnsi="Arial" w:cs="Arial"/>
                                <w:color w:val="595959" w:themeColor="text1" w:themeTint="A6"/>
                                <w:sz w:val="18"/>
                              </w:rPr>
                            </w:pPr>
                            <w:r w:rsidRPr="00962B86">
                              <w:rPr>
                                <w:rFonts w:ascii="Arial" w:hAnsi="Arial" w:cs="Arial"/>
                                <w:color w:val="595959" w:themeColor="text1" w:themeTint="A6"/>
                                <w:sz w:val="18"/>
                              </w:rPr>
                              <w:t>SnCl</w:t>
                            </w:r>
                            <w:r w:rsidRPr="00962B86">
                              <w:rPr>
                                <w:rFonts w:ascii="Arial" w:hAnsi="Arial" w:cs="Arial"/>
                                <w:color w:val="595959" w:themeColor="text1" w:themeTint="A6"/>
                                <w:sz w:val="18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ECCF151" id="_x0000_s1027" type="#_x0000_t202" style="position:absolute;margin-left:419.1pt;margin-top:174.4pt;width:30.75pt;height:15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d0LhEwIAABAEAAAOAAAAZHJzL2Uyb0RvYy54bWysU1FvEzEMfkfiP0R5p3ctGtpOvU6jYwhp&#10;MKSNH+AmuV5EEock7V359Ti5tpvGG+IlchL78+fP9vJ6tIbtVYgaXcvns5oz5QRK7bYt//F09+6S&#10;s5jASTDoVMsPKvLr1ds3y8E3aoE9GqkCIxAXm8G3vE/JN1UVRa8sxBl65eizw2Ah0TVsKxlgIHRr&#10;qkVdf6gGDNIHFCpGer2dPvmq4HedEumh66JKzLScuKVyhnJu8lmtltBsA/heiyMN+AcWFrSjpGeo&#10;W0jAdkH/BWW1CBixSzOBtsKu00KVGqiaef2qmscevCq1kDjRn2WK/w9WfNt/D0zLll9w5sBSi57U&#10;mDplJFtkdQYfG3J69OSWxo84UpdLpdHfo/gZmcN1D26rbkLAoVcgid08R1YvQiecmEE2w1eUlAZ2&#10;CQvQ2AWbpSMxGKFTlw7nzhAVJujx/VV9sSCGgr6o7TXZOQM0p2AfYvqs0LJstDxQ4ws47O9jmlxP&#10;LjlXRKPlnTamXPKwqbUJbA80JpvtRP+Vl3FsaPlVppGDHOZwQobG6kQzbLRt+SVxq49TlbX45GRx&#10;SaDNZBNn447iZD0mZdK4GUsXSuos3AblgdQKOI0srRgZPYbfnA00ri2Pv3YQFGfmiyPF82yfjHAy&#10;NicDnKDQlifOJnOdyg5MhdxQJzpdVHrOfKRIY1d0Pq5InuuX9+L1vMirPwAAAP//AwBQSwMEFAAG&#10;AAgAAAAhAKdggnDgAAAACwEAAA8AAABkcnMvZG93bnJldi54bWxMj81OwzAQhO9IfQdrK/VGnTao&#10;OCFOBZUQEkJCFA4c3XjzI+J1FLtpeHuWExx35tPsTLGfXS8mHEPnScNmnYBAqrztqNHw8f54rUCE&#10;aMia3hNq+MYA+3JxVZjc+gu94XSMjeAQCrnR0MY45FKGqkVnwtoPSOzVfnQm8jk20o7mwuGul9sk&#10;2UlnOuIPrRnw0GL1dTw7DQ8730yb9NO9PNdPMnutLXtR69Vyvr8DEXGOfzD81ufqUHKnkz+TDaLX&#10;oFK1ZVRDeqN4AxMqy25BnFhRSQqyLOT/DeUPAAAA//8DAFBLAQItABQABgAIAAAAIQC2gziS/gAA&#10;AOEBAAATAAAAAAAAAAAAAAAAAAAAAABbQ29udGVudF9UeXBlc10ueG1sUEsBAi0AFAAGAAgAAAAh&#10;ADj9If/WAAAAlAEAAAsAAAAAAAAAAAAAAAAALwEAAF9yZWxzLy5yZWxzUEsBAi0AFAAGAAgAAAAh&#10;APJ3QuETAgAAEAQAAA4AAAAAAAAAAAAAAAAALgIAAGRycy9lMm9Eb2MueG1sUEsBAi0AFAAGAAgA&#10;AAAhAKdggnDgAAAACwEAAA8AAAAAAAAAAAAAAAAAbQQAAGRycy9kb3ducmV2LnhtbFBLBQYAAAAA&#10;BAAEAPMAAAB6BQAAAAA=&#10;" fillcolor="white [3212]" stroked="f">
                <v:textbox inset="0,0,0,0">
                  <w:txbxContent>
                    <w:p w14:paraId="3F81DEDC" w14:textId="77777777" w:rsidR="00962B86" w:rsidRPr="00962B86" w:rsidRDefault="00962B86" w:rsidP="00962B86">
                      <w:pPr>
                        <w:rPr>
                          <w:rFonts w:ascii="Arial" w:hAnsi="Arial" w:cs="Arial"/>
                          <w:color w:val="595959" w:themeColor="text1" w:themeTint="A6"/>
                          <w:sz w:val="18"/>
                        </w:rPr>
                      </w:pPr>
                      <w:r w:rsidRPr="00962B86">
                        <w:rPr>
                          <w:rFonts w:ascii="Arial" w:hAnsi="Arial" w:cs="Arial"/>
                          <w:color w:val="595959" w:themeColor="text1" w:themeTint="A6"/>
                          <w:sz w:val="18"/>
                        </w:rPr>
                        <w:t>SnCl</w:t>
                      </w:r>
                      <w:r w:rsidRPr="00962B86">
                        <w:rPr>
                          <w:rFonts w:ascii="Arial" w:hAnsi="Arial" w:cs="Arial"/>
                          <w:color w:val="595959" w:themeColor="text1" w:themeTint="A6"/>
                          <w:sz w:val="18"/>
                          <w:vertAlign w:val="subscript"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97D16">
        <w:rPr>
          <w:rFonts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9E98856" wp14:editId="33DA6A1F">
                <wp:simplePos x="0" y="0"/>
                <wp:positionH relativeFrom="margin">
                  <wp:posOffset>5329555</wp:posOffset>
                </wp:positionH>
                <wp:positionV relativeFrom="paragraph">
                  <wp:posOffset>2224405</wp:posOffset>
                </wp:positionV>
                <wp:extent cx="390525" cy="200025"/>
                <wp:effectExtent l="0" t="0" r="9525" b="9525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2000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E18B8C" w14:textId="08D7AAE6" w:rsidR="00962B86" w:rsidRPr="00962B86" w:rsidRDefault="00962B86">
                            <w:pPr>
                              <w:rPr>
                                <w:rFonts w:ascii="Arial" w:hAnsi="Arial" w:cs="Arial"/>
                                <w:color w:val="595959" w:themeColor="text1" w:themeTint="A6"/>
                                <w:sz w:val="18"/>
                              </w:rPr>
                            </w:pPr>
                            <w:r w:rsidRPr="00962B86">
                              <w:rPr>
                                <w:rFonts w:ascii="Arial" w:hAnsi="Arial" w:cs="Arial"/>
                                <w:color w:val="595959" w:themeColor="text1" w:themeTint="A6"/>
                                <w:sz w:val="18"/>
                              </w:rPr>
                              <w:t>SnCl</w:t>
                            </w:r>
                            <w:r w:rsidRPr="00962B86">
                              <w:rPr>
                                <w:rFonts w:ascii="Arial" w:hAnsi="Arial" w:cs="Arial"/>
                                <w:color w:val="595959" w:themeColor="text1" w:themeTint="A6"/>
                                <w:sz w:val="18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9E98856" id="_x0000_s1028" type="#_x0000_t202" style="position:absolute;margin-left:419.65pt;margin-top:175.15pt;width:30.75pt;height:15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KFZzFgIAABIEAAAOAAAAZHJzL2Uyb0RvYy54bWysU8FuEzEQvSPxD5bvZDdBhXaVTVVSipBK&#10;QWr5AK/tzVrYHmM72Q1fz9jOhqrcEBdrbM+8efNmZn09GU0O0gcFtqXLRU2JtByEsruWfn+6e3NJ&#10;SYjMCqbBypYeZaDXm9ev1qNr5AoG0EJ6giA2NKNr6RCja6oq8EEaFhbgpMXPHrxhEa9+VwnPRkQ3&#10;ulrV9btqBC+cBy5DwNfb8kk3Gb/vJY9f+z7ISHRLkVvMp89nl85qs2bNzjM3KH6iwf6BhWHKYtIz&#10;1C2LjOy9+gvKKO4hQB8XHEwFfa+4zDVgNcv6RTWPA3My14LiBHeWKfw/WP5w+OaJEi1dLd9TYpnB&#10;Jj3JKfZSC7JK+owuNOj26NAxTh9gwj7nWoO7B/4jEAvbgdmdvPEexkEygfyWKbJ6FlpwQgLpxi8g&#10;MA3bR8hAU+9NEg/lIIiOfTqee4NUCMfHt1f1xeqCEo5f2Pga7ZSBNXOw8yF+kmBIMlrqsfUZnB3u&#10;Qyyus0vKFUArcae0zpc0bnKrPTkwHJRuV+i/8NKWjC29SjRSkIUUjsisMSriFGtlWnqJ3OrTXCUt&#10;PlqRXSJTutjIWduTOEmPokycuqn0Yda8A3FEtTyUocUlQ2MA/4uSEQe2peHnnnlJif5sUfE03bPh&#10;Z6ObDWY5hrY0UlLMbcxbUAq5wU70KquUWlYynyji4GWdT0uSJvv5PXv9WeXNbwAAAP//AwBQSwME&#10;FAAGAAgAAAAhAP8hARjfAAAACwEAAA8AAABkcnMvZG93bnJldi54bWxMj09Lw0AQxe+C32EZoTe7&#10;G4MlidkULZSCCGL14HGbnfzB7GzIbtP47R1PepuZ93jze+V2cYOYcQq9Jw3JWoFAqr3tqdXw8b6/&#10;zUCEaMiawRNq+MYA2+r6qjSF9Rd6w/kYW8EhFAqjoYtxLKQMdYfOhLUfkVhr/ORM5HVqpZ3MhcPd&#10;IO+U2khneuIPnRlx12H9dTw7DU8b385J+ulenpuDzF8by1rUenWzPD6AiLjEPzP84jM6VMx08mey&#10;QQwasjRP2aohvVc8sCNXisuc+JIlGciqlP87VD8AAAD//wMAUEsBAi0AFAAGAAgAAAAhALaDOJL+&#10;AAAA4QEAABMAAAAAAAAAAAAAAAAAAAAAAFtDb250ZW50X1R5cGVzXS54bWxQSwECLQAUAAYACAAA&#10;ACEAOP0h/9YAAACUAQAACwAAAAAAAAAAAAAAAAAvAQAAX3JlbHMvLnJlbHNQSwECLQAUAAYACAAA&#10;ACEAkihWcxYCAAASBAAADgAAAAAAAAAAAAAAAAAuAgAAZHJzL2Uyb0RvYy54bWxQSwECLQAUAAYA&#10;CAAAACEA/yEBGN8AAAALAQAADwAAAAAAAAAAAAAAAABwBAAAZHJzL2Rvd25yZXYueG1sUEsFBgAA&#10;AAAEAAQA8wAAAHwFAAAAAA==&#10;" fillcolor="white [3212]" stroked="f">
                <v:textbox inset="0,0,0,0">
                  <w:txbxContent>
                    <w:p w14:paraId="44E18B8C" w14:textId="08D7AAE6" w:rsidR="00962B86" w:rsidRPr="00962B86" w:rsidRDefault="00962B86">
                      <w:pPr>
                        <w:rPr>
                          <w:rFonts w:ascii="Arial" w:hAnsi="Arial" w:cs="Arial"/>
                          <w:color w:val="595959" w:themeColor="text1" w:themeTint="A6"/>
                          <w:sz w:val="18"/>
                        </w:rPr>
                      </w:pPr>
                      <w:r w:rsidRPr="00962B86">
                        <w:rPr>
                          <w:rFonts w:ascii="Arial" w:hAnsi="Arial" w:cs="Arial"/>
                          <w:color w:val="595959" w:themeColor="text1" w:themeTint="A6"/>
                          <w:sz w:val="18"/>
                        </w:rPr>
                        <w:t>SnCl</w:t>
                      </w:r>
                      <w:r w:rsidRPr="00962B86">
                        <w:rPr>
                          <w:rFonts w:ascii="Arial" w:hAnsi="Arial" w:cs="Arial"/>
                          <w:color w:val="595959" w:themeColor="text1" w:themeTint="A6"/>
                          <w:sz w:val="18"/>
                          <w:vertAlign w:val="subscript"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67ABF" w:rsidRPr="00297D16">
        <w:rPr>
          <w:noProof/>
          <w:lang w:val="en-US"/>
        </w:rPr>
        <w:drawing>
          <wp:inline distT="0" distB="0" distL="0" distR="0" wp14:anchorId="49CFBB0C" wp14:editId="6004935A">
            <wp:extent cx="5760720" cy="3308985"/>
            <wp:effectExtent l="0" t="0" r="0" b="5715"/>
            <wp:docPr id="6" name="Diagramm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FE52857-2A89-4967-91FE-1D1C37BD0FA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B4ABA0D" w14:textId="27A34320" w:rsidR="00F6716C" w:rsidRPr="00297D16" w:rsidRDefault="00F6716C">
      <w:pPr>
        <w:rPr>
          <w:rFonts w:cs="Times New Roman"/>
          <w:i/>
          <w:lang w:val="en-GB"/>
        </w:rPr>
      </w:pPr>
      <w:r w:rsidRPr="00297D16">
        <w:rPr>
          <w:rFonts w:cs="Times New Roman"/>
          <w:b/>
          <w:i/>
          <w:lang w:val="en-GB"/>
        </w:rPr>
        <w:t>Figure S5</w:t>
      </w:r>
      <w:r w:rsidRPr="00297D16">
        <w:rPr>
          <w:rFonts w:cs="Times New Roman"/>
          <w:i/>
          <w:lang w:val="en-GB"/>
        </w:rPr>
        <w:t xml:space="preserve">: Calcium release from enamel specimens over the course of 2 min of incubation in HCl at pH 2.0 following </w:t>
      </w:r>
      <w:r w:rsidR="00B77195" w:rsidRPr="00297D16">
        <w:rPr>
          <w:rFonts w:cs="Times New Roman"/>
          <w:i/>
          <w:lang w:val="en-GB"/>
        </w:rPr>
        <w:t>30</w:t>
      </w:r>
      <w:r w:rsidRPr="00297D16">
        <w:rPr>
          <w:rFonts w:cs="Times New Roman"/>
          <w:i/>
          <w:lang w:val="en-GB"/>
        </w:rPr>
        <w:t xml:space="preserve"> min of in-situ pellicle formation using rinsing substances at pH</w:t>
      </w:r>
      <w:r w:rsidR="00B77195" w:rsidRPr="00297D16">
        <w:rPr>
          <w:rFonts w:cs="Times New Roman"/>
          <w:i/>
          <w:lang w:val="en-GB"/>
        </w:rPr>
        <w:t> </w:t>
      </w:r>
      <w:r w:rsidRPr="00297D16">
        <w:rPr>
          <w:rFonts w:cs="Times New Roman"/>
          <w:i/>
          <w:lang w:val="en-GB"/>
        </w:rPr>
        <w:t>4.5 for 1 min, measurement every 15 s.</w:t>
      </w:r>
    </w:p>
    <w:p w14:paraId="3A2AAE70" w14:textId="0F512C9F" w:rsidR="00B77195" w:rsidRPr="00297D16" w:rsidRDefault="00B77195">
      <w:pPr>
        <w:rPr>
          <w:rFonts w:cs="Times New Roman"/>
          <w:i/>
          <w:lang w:val="en-GB"/>
        </w:rPr>
      </w:pPr>
    </w:p>
    <w:p w14:paraId="1F1A475B" w14:textId="794F6F27" w:rsidR="00E67ABF" w:rsidRPr="00297D16" w:rsidRDefault="00962B86" w:rsidP="00B77195">
      <w:pPr>
        <w:rPr>
          <w:rFonts w:cs="Times New Roman"/>
          <w:lang w:val="en-GB"/>
        </w:rPr>
      </w:pPr>
      <w:r w:rsidRPr="00297D16">
        <w:rPr>
          <w:rFonts w:cs="Times New Roman"/>
          <w:noProof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7683362" wp14:editId="057C1214">
                <wp:simplePos x="0" y="0"/>
                <wp:positionH relativeFrom="margin">
                  <wp:posOffset>5295900</wp:posOffset>
                </wp:positionH>
                <wp:positionV relativeFrom="paragraph">
                  <wp:posOffset>1922145</wp:posOffset>
                </wp:positionV>
                <wp:extent cx="390525" cy="142875"/>
                <wp:effectExtent l="0" t="0" r="9525" b="9525"/>
                <wp:wrapNone/>
                <wp:docPr id="1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B0544F" w14:textId="77777777" w:rsidR="00962B86" w:rsidRPr="00962B86" w:rsidRDefault="00962B86" w:rsidP="00962B86">
                            <w:pPr>
                              <w:rPr>
                                <w:rFonts w:ascii="Arial" w:hAnsi="Arial" w:cs="Arial"/>
                                <w:color w:val="595959" w:themeColor="text1" w:themeTint="A6"/>
                                <w:sz w:val="18"/>
                              </w:rPr>
                            </w:pPr>
                            <w:r w:rsidRPr="00962B86">
                              <w:rPr>
                                <w:rFonts w:ascii="Arial" w:hAnsi="Arial" w:cs="Arial"/>
                                <w:color w:val="595959" w:themeColor="text1" w:themeTint="A6"/>
                                <w:sz w:val="18"/>
                              </w:rPr>
                              <w:t>Sn</w:t>
                            </w:r>
                            <w:r>
                              <w:rPr>
                                <w:rFonts w:ascii="Arial" w:hAnsi="Arial" w:cs="Arial"/>
                                <w:color w:val="595959" w:themeColor="text1" w:themeTint="A6"/>
                                <w:sz w:val="18"/>
                              </w:rPr>
                              <w:t>F</w:t>
                            </w:r>
                            <w:r w:rsidRPr="00962B86">
                              <w:rPr>
                                <w:rFonts w:ascii="Arial" w:hAnsi="Arial" w:cs="Arial"/>
                                <w:color w:val="595959" w:themeColor="text1" w:themeTint="A6"/>
                                <w:sz w:val="18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7683362" id="_x0000_s1029" type="#_x0000_t202" style="position:absolute;margin-left:417pt;margin-top:151.35pt;width:30.75pt;height:11.2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N08GAIAABEEAAAOAAAAZHJzL2Uyb0RvYy54bWysU11v2yAUfZ+0/4B4X+y4y5ZacaouXadJ&#10;3YfU7gdgwDEacBmQ2N2v7wXHWdW9TfMDuph7D+eee9hcjUaTo/RBgW3oclFSIi0Hoey+oT8ebt+s&#10;KQmRWcE0WNnQRxno1fb1q83gallBD1pITxDEhnpwDe1jdHVRBN5Lw8ICnLR42IE3LOLW7wvh2YDo&#10;RhdVWb4rBvDCeeAyBPx7Mx3SbcbvOsnjt64LMhLdUOQW8+rz2qa12G5YvffM9YqfaLB/YGGYsnjp&#10;GeqGRUYOXv0FZRT3EKCLCw6mgK5TXOYesJtl+aKb+545mXtBcYI7yxT+Hyz/evzuiRI4u4oSywzO&#10;6EGOsZNakCrJM7hQY9a9w7w4foARU3Orwd0B/xmIhV3P7F5eew9DL5lAestUWTwrnXBCAmmHLyDw&#10;GnaIkIHGzpukHapBEB3H9HgeDVIhHH9eXJarakUJx6Pl22r9fpVvYPVc7HyInyQYkoKGepx8BmfH&#10;uxATGVbPKemuAFqJW6V13iS3yZ325MjQJ+1+ov8iS1syNPQy0UhFFlJ59o9REU2slWnoukzfZKuk&#10;xUcrckpkSk8xEtH2JE7SY1Imju2Yx3Axa96CeES1PEyexTeGQQ/+NyUD+rWh4deBeUmJ/mxR8WTu&#10;OfBz0M4BsxxLGxopmcJdzI9gauQaJ9GprFIa2XTziSL6Lot3eiPJ2M/3OevPS94+AQAA//8DAFBL&#10;AwQUAAYACAAAACEArMXpteEAAAALAQAADwAAAGRycy9kb3ducmV2LnhtbEyPzU7DMBCE70h9B2uR&#10;uFGnCSlpiFMBEkJCSIjCgaMbb37UeB3FbhrevtsTHHdmNPtNsZ1tLyYcfedIwWoZgUCqnOmoUfD9&#10;9XKbgfBBk9G9I1Twix625eKq0LlxJ/rEaRcawSXkc62gDWHIpfRVi1b7pRuQ2KvdaHXgc2ykGfWJ&#10;y20v4yhaS6s74g+tHvC5xeqwO1oFT2vXTKvkx76/1a9y81Eb9oJSN9fz4wOIgHP4C8MFn9GhZKa9&#10;O5LxoleQJXe8JShIovgeBCeyTZqC2LMSpzHIspD/N5RnAAAA//8DAFBLAQItABQABgAIAAAAIQC2&#10;gziS/gAAAOEBAAATAAAAAAAAAAAAAAAAAAAAAABbQ29udGVudF9UeXBlc10ueG1sUEsBAi0AFAAG&#10;AAgAAAAhADj9If/WAAAAlAEAAAsAAAAAAAAAAAAAAAAALwEAAF9yZWxzLy5yZWxzUEsBAi0AFAAG&#10;AAgAAAAhAMBk3TwYAgAAEQQAAA4AAAAAAAAAAAAAAAAALgIAAGRycy9lMm9Eb2MueG1sUEsBAi0A&#10;FAAGAAgAAAAhAKzF6bXhAAAACwEAAA8AAAAAAAAAAAAAAAAAcgQAAGRycy9kb3ducmV2LnhtbFBL&#10;BQYAAAAABAAEAPMAAACABQAAAAA=&#10;" fillcolor="white [3212]" stroked="f">
                <v:textbox inset="0,0,0,0">
                  <w:txbxContent>
                    <w:p w14:paraId="2AB0544F" w14:textId="77777777" w:rsidR="00962B86" w:rsidRPr="00962B86" w:rsidRDefault="00962B86" w:rsidP="00962B86">
                      <w:pPr>
                        <w:rPr>
                          <w:rFonts w:ascii="Arial" w:hAnsi="Arial" w:cs="Arial"/>
                          <w:color w:val="595959" w:themeColor="text1" w:themeTint="A6"/>
                          <w:sz w:val="18"/>
                        </w:rPr>
                      </w:pPr>
                      <w:r w:rsidRPr="00962B86">
                        <w:rPr>
                          <w:rFonts w:ascii="Arial" w:hAnsi="Arial" w:cs="Arial"/>
                          <w:color w:val="595959" w:themeColor="text1" w:themeTint="A6"/>
                          <w:sz w:val="18"/>
                        </w:rPr>
                        <w:t>Sn</w:t>
                      </w:r>
                      <w:r>
                        <w:rPr>
                          <w:rFonts w:ascii="Arial" w:hAnsi="Arial" w:cs="Arial"/>
                          <w:color w:val="595959" w:themeColor="text1" w:themeTint="A6"/>
                          <w:sz w:val="18"/>
                        </w:rPr>
                        <w:t>F</w:t>
                      </w:r>
                      <w:r w:rsidRPr="00962B86">
                        <w:rPr>
                          <w:rFonts w:ascii="Arial" w:hAnsi="Arial" w:cs="Arial"/>
                          <w:color w:val="595959" w:themeColor="text1" w:themeTint="A6"/>
                          <w:sz w:val="18"/>
                          <w:vertAlign w:val="subscript"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97D16">
        <w:rPr>
          <w:rFonts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0803E82" wp14:editId="40A299E8">
                <wp:simplePos x="0" y="0"/>
                <wp:positionH relativeFrom="margin">
                  <wp:posOffset>5293995</wp:posOffset>
                </wp:positionH>
                <wp:positionV relativeFrom="paragraph">
                  <wp:posOffset>2141220</wp:posOffset>
                </wp:positionV>
                <wp:extent cx="390525" cy="200025"/>
                <wp:effectExtent l="0" t="0" r="9525" b="9525"/>
                <wp:wrapNone/>
                <wp:docPr id="1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2000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E0ED9C" w14:textId="77777777" w:rsidR="00962B86" w:rsidRPr="00962B86" w:rsidRDefault="00962B86" w:rsidP="00962B86">
                            <w:pPr>
                              <w:rPr>
                                <w:rFonts w:ascii="Arial" w:hAnsi="Arial" w:cs="Arial"/>
                                <w:color w:val="595959" w:themeColor="text1" w:themeTint="A6"/>
                                <w:sz w:val="18"/>
                              </w:rPr>
                            </w:pPr>
                            <w:r w:rsidRPr="00962B86">
                              <w:rPr>
                                <w:rFonts w:ascii="Arial" w:hAnsi="Arial" w:cs="Arial"/>
                                <w:color w:val="595959" w:themeColor="text1" w:themeTint="A6"/>
                                <w:sz w:val="18"/>
                              </w:rPr>
                              <w:t>SnCl</w:t>
                            </w:r>
                            <w:r w:rsidRPr="00962B86">
                              <w:rPr>
                                <w:rFonts w:ascii="Arial" w:hAnsi="Arial" w:cs="Arial"/>
                                <w:color w:val="595959" w:themeColor="text1" w:themeTint="A6"/>
                                <w:sz w:val="18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0803E82" id="_x0000_s1030" type="#_x0000_t202" style="position:absolute;margin-left:416.85pt;margin-top:168.6pt;width:30.75pt;height:15.7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5w2FQIAABEEAAAOAAAAZHJzL2Uyb0RvYy54bWysU9tuEzEQfUfiHyy/k90EitpVNlVJKUIq&#10;BanlA7y+ZC1sj7Gd7IavZ+zNhqq8IV6ssT1z5syZmfX1aA05yBA1uJYuFzUl0nEQ2u1a+v3p7s0l&#10;JTExJ5gBJ1t6lJFeb16/Wg++kSvowQgZCIK42Ay+pX1KvqmqyHtpWVyAlw4/FQTLEl7DrhKBDYhu&#10;TbWq6/fVAEH4AFzGiK+30yfdFHylJE9flYoyEdNS5JbKGcrZ5bParFmzC8z3mp9osH9gYZl2mPQM&#10;dcsSI/ug/4KymgeIoNKCg61AKc1lqQGrWdYvqnnsmZelFhQn+rNM8f/B8ofDt0C0wN4tKXHMYo+e&#10;5JiUNIKssjyDjw16PXr0S+MHGNG1lBr9PfAfkTjY9szt5E0IMPSSCaS3zJHVs9AJJ2aQbvgCAtOw&#10;fYICNKpgs3aoBkF0bNPx3BqkQjg+vr2qL1YXlHD8wr7XaOcMrJmDfYjpkwRLstHSgJ0v4OxwH9Pk&#10;OrvkXBGMFnfamHLJ0ya3JpADwznpdhP9F17GkaGlV5lGDnKQwxGZNVYnHGKjbUsvkVt9GqusxUcn&#10;ikti2kw2cjbuJE7WY1Imjd1Y2vBu1rwDcUS1AkwzizuGRg/hFyUDzmtL4889C5IS89mh4nm4ZyPM&#10;RjcbzHEMbWmiZDK3qSzBVMgNdkLpolJu2ZT5RBHnruh82pE82M/vxevPJm9+AwAA//8DAFBLAwQU&#10;AAYACAAAACEAYxbRod8AAAALAQAADwAAAGRycy9kb3ducmV2LnhtbEyPTUvDQBCG74L/YRnBm920&#10;wTRNsymtIIIIxdpDj9vs5INmZ0N2m8Z/73jS03y8L+88k28m24kRB986UjCfRSCQSmdaqhUcv16f&#10;UhA+aDK6c4QKvtHDpri/y3Vm3I0+cTyEWnAI+UwraELoMyl92aDVfuZ6JNYqN1gdeBxqaQZ943Db&#10;yUUUJdLqlvhCo3t8abC8HK5WwS5x9TiPT/bjvXqTq31lWAtKPT5M2zWIgFP4M8MvPqNDwUxndyXj&#10;RacgjeMlWxVwXYBgR7p65ubMmyRdgixy+f+H4gcAAP//AwBQSwECLQAUAAYACAAAACEAtoM4kv4A&#10;AADhAQAAEwAAAAAAAAAAAAAAAAAAAAAAW0NvbnRlbnRfVHlwZXNdLnhtbFBLAQItABQABgAIAAAA&#10;IQA4/SH/1gAAAJQBAAALAAAAAAAAAAAAAAAAAC8BAABfcmVscy8ucmVsc1BLAQItABQABgAIAAAA&#10;IQBYS5w2FQIAABEEAAAOAAAAAAAAAAAAAAAAAC4CAABkcnMvZTJvRG9jLnhtbFBLAQItABQABgAI&#10;AAAAIQBjFtGh3wAAAAsBAAAPAAAAAAAAAAAAAAAAAG8EAABkcnMvZG93bnJldi54bWxQSwUGAAAA&#10;AAQABADzAAAAewUAAAAA&#10;" fillcolor="white [3212]" stroked="f">
                <v:textbox inset="0,0,0,0">
                  <w:txbxContent>
                    <w:p w14:paraId="25E0ED9C" w14:textId="77777777" w:rsidR="00962B86" w:rsidRPr="00962B86" w:rsidRDefault="00962B86" w:rsidP="00962B86">
                      <w:pPr>
                        <w:rPr>
                          <w:rFonts w:ascii="Arial" w:hAnsi="Arial" w:cs="Arial"/>
                          <w:color w:val="595959" w:themeColor="text1" w:themeTint="A6"/>
                          <w:sz w:val="18"/>
                        </w:rPr>
                      </w:pPr>
                      <w:r w:rsidRPr="00962B86">
                        <w:rPr>
                          <w:rFonts w:ascii="Arial" w:hAnsi="Arial" w:cs="Arial"/>
                          <w:color w:val="595959" w:themeColor="text1" w:themeTint="A6"/>
                          <w:sz w:val="18"/>
                        </w:rPr>
                        <w:t>SnCl</w:t>
                      </w:r>
                      <w:r w:rsidRPr="00962B86">
                        <w:rPr>
                          <w:rFonts w:ascii="Arial" w:hAnsi="Arial" w:cs="Arial"/>
                          <w:color w:val="595959" w:themeColor="text1" w:themeTint="A6"/>
                          <w:sz w:val="18"/>
                          <w:vertAlign w:val="subscript"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67ABF" w:rsidRPr="00297D16">
        <w:rPr>
          <w:noProof/>
          <w:lang w:val="en-US"/>
        </w:rPr>
        <w:drawing>
          <wp:inline distT="0" distB="0" distL="0" distR="0" wp14:anchorId="4FB53E6C" wp14:editId="53F7407D">
            <wp:extent cx="5760720" cy="3295015"/>
            <wp:effectExtent l="0" t="0" r="0" b="635"/>
            <wp:docPr id="8" name="Diagramm 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FE52857-2A89-4967-91FE-1D1C37BD0FA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A41251A" w14:textId="246A5A63" w:rsidR="00B77195" w:rsidRPr="00297D16" w:rsidRDefault="00B77195" w:rsidP="00B77195">
      <w:pPr>
        <w:rPr>
          <w:rFonts w:cs="Times New Roman"/>
          <w:i/>
          <w:lang w:val="en-GB"/>
        </w:rPr>
      </w:pPr>
      <w:r w:rsidRPr="00297D16">
        <w:rPr>
          <w:rFonts w:cs="Times New Roman"/>
          <w:b/>
          <w:i/>
          <w:lang w:val="en-GB"/>
        </w:rPr>
        <w:t>Figure S6</w:t>
      </w:r>
      <w:r w:rsidRPr="00297D16">
        <w:rPr>
          <w:rFonts w:cs="Times New Roman"/>
          <w:i/>
          <w:lang w:val="en-GB"/>
        </w:rPr>
        <w:t>: Phosphate release from enamel specimens over the course of 2 min of incubation in HCl at pH 2.0 following 30 min of in-situ pellicle formation using rinsing substances at pH 4.5 for 1 min, measurement every 15 s.</w:t>
      </w:r>
    </w:p>
    <w:p w14:paraId="625A38C7" w14:textId="2A36D594" w:rsidR="00B77195" w:rsidRPr="00297D16" w:rsidRDefault="00B77195">
      <w:pPr>
        <w:rPr>
          <w:rFonts w:cs="Times New Roman"/>
          <w:i/>
          <w:lang w:val="en-GB"/>
        </w:rPr>
      </w:pPr>
    </w:p>
    <w:p w14:paraId="14AC5640" w14:textId="4769AA75" w:rsidR="00E67ABF" w:rsidRPr="00297D16" w:rsidRDefault="00962B86">
      <w:pPr>
        <w:rPr>
          <w:rFonts w:cs="Times New Roman"/>
          <w:lang w:val="en-GB"/>
        </w:rPr>
      </w:pPr>
      <w:r w:rsidRPr="00297D16">
        <w:rPr>
          <w:rFonts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3BBD35F4" wp14:editId="56C1379F">
                <wp:simplePos x="0" y="0"/>
                <wp:positionH relativeFrom="margin">
                  <wp:posOffset>5286375</wp:posOffset>
                </wp:positionH>
                <wp:positionV relativeFrom="paragraph">
                  <wp:posOffset>2093595</wp:posOffset>
                </wp:positionV>
                <wp:extent cx="390525" cy="200025"/>
                <wp:effectExtent l="0" t="0" r="9525" b="9525"/>
                <wp:wrapNone/>
                <wp:docPr id="1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2000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61E89D" w14:textId="77777777" w:rsidR="00962B86" w:rsidRPr="00962B86" w:rsidRDefault="00962B86" w:rsidP="00962B86">
                            <w:pPr>
                              <w:rPr>
                                <w:rFonts w:ascii="Arial" w:hAnsi="Arial" w:cs="Arial"/>
                                <w:color w:val="595959" w:themeColor="text1" w:themeTint="A6"/>
                                <w:sz w:val="18"/>
                              </w:rPr>
                            </w:pPr>
                            <w:r w:rsidRPr="00962B86">
                              <w:rPr>
                                <w:rFonts w:ascii="Arial" w:hAnsi="Arial" w:cs="Arial"/>
                                <w:color w:val="595959" w:themeColor="text1" w:themeTint="A6"/>
                                <w:sz w:val="18"/>
                              </w:rPr>
                              <w:t>SnCl</w:t>
                            </w:r>
                            <w:r w:rsidRPr="00962B86">
                              <w:rPr>
                                <w:rFonts w:ascii="Arial" w:hAnsi="Arial" w:cs="Arial"/>
                                <w:color w:val="595959" w:themeColor="text1" w:themeTint="A6"/>
                                <w:sz w:val="18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BBD35F4" id="_x0000_s1031" type="#_x0000_t202" style="position:absolute;margin-left:416.25pt;margin-top:164.85pt;width:30.75pt;height:15.7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N26zFAIAABEEAAAOAAAAZHJzL2Uyb0RvYy54bWysU9tu2zAMfR+wfxD0vtjJ1qE14hRdug4D&#10;ugvQ7gMYSY6FSaImKbGzrx8lJ2nRvQ17ESiJPDw8JJfXozVsr0LU6Fo+n9WcKSdQardt+Y/HuzeX&#10;nMUEToJBp1p+UJFfr16/Wg6+UQvs0UgVGIG42Ay+5X1KvqmqKHplIc7QK0efHQYLia5hW8kAA6Fb&#10;Uy3q+n01YJA+oFAx0uvt9MlXBb/rlEjfui6qxEzLiVsqZyjnJp/VagnNNoDvtTjSgH9gYUE7SnqG&#10;uoUEbBf0X1BWi4ARuzQTaCvsOi1UqYGqmdcvqnnowatSC4kT/Vmm+P9gxdf998C0pN6948yBpR49&#10;qjF1yki2yPIMPjbk9eDJL40fcCTXUmr09yh+RuZw3YPbqpsQcOgVSKI3z5HVs9AJJ2aQzfAFJaWB&#10;XcICNHbBZu1IDUbo1KbDuTVEhQl6fHtVXywuOBP0RX2vyc4ZoDkF+xDTJ4WWZaPlgTpfwGF/H9Pk&#10;enLJuSIaLe+0MeWSp02tTWB7oDnZbCf6L7yMY0PLrzKNHOQwhxMyNFYnGmKjbcsviVt9HKusxUcn&#10;i0sCbSabOBt3FCfrMSmTxs1Y2lDqysJtUB5IrYDTzNKOkdFj+M3ZQPPa8vhrB0FxZj47UjwP98kI&#10;J2NzMsAJCm154mwy16kswVTIDXWi00Wlp8xHijR3RefjjuTBfn4vXk+bvPoDAAD//wMAUEsDBBQA&#10;BgAIAAAAIQAh2fod3wAAAAsBAAAPAAAAZHJzL2Rvd25yZXYueG1sTI9LS8RAEITvgv9haMGbO3lo&#10;TGImiwoiyIK4evA4m+k8MNMTMrPZ+O9tT3rsqo/qqmq72lEsOPvBkYJ4E4FAapwZqFPw8f50lYPw&#10;QZPRoyNU8I0etvX5WaVL4070hss+dIJDyJdaQR/CVErpmx6t9hs3IbHXutnqwOfcSTPrE4fbUSZR&#10;lEmrB+IPvZ7wscfma3+0Ch4y1y1x+ml3L+2zLF5bw15Q6vJivb8DEXANfzD81ufqUHOngzuS8WJU&#10;kKfJDaMK0qS4BcFEXlzzugMrWZyArCv5f0P9AwAA//8DAFBLAQItABQABgAIAAAAIQC2gziS/gAA&#10;AOEBAAATAAAAAAAAAAAAAAAAAAAAAABbQ29udGVudF9UeXBlc10ueG1sUEsBAi0AFAAGAAgAAAAh&#10;ADj9If/WAAAAlAEAAAsAAAAAAAAAAAAAAAAALwEAAF9yZWxzLy5yZWxzUEsBAi0AFAAGAAgAAAAh&#10;AKo3brMUAgAAEQQAAA4AAAAAAAAAAAAAAAAALgIAAGRycy9lMm9Eb2MueG1sUEsBAi0AFAAGAAgA&#10;AAAhACHZ+h3fAAAACwEAAA8AAAAAAAAAAAAAAAAAbgQAAGRycy9kb3ducmV2LnhtbFBLBQYAAAAA&#10;BAAEAPMAAAB6BQAAAAA=&#10;" fillcolor="white [3212]" stroked="f">
                <v:textbox inset="0,0,0,0">
                  <w:txbxContent>
                    <w:p w14:paraId="7F61E89D" w14:textId="77777777" w:rsidR="00962B86" w:rsidRPr="00962B86" w:rsidRDefault="00962B86" w:rsidP="00962B86">
                      <w:pPr>
                        <w:rPr>
                          <w:rFonts w:ascii="Arial" w:hAnsi="Arial" w:cs="Arial"/>
                          <w:color w:val="595959" w:themeColor="text1" w:themeTint="A6"/>
                          <w:sz w:val="18"/>
                        </w:rPr>
                      </w:pPr>
                      <w:r w:rsidRPr="00962B86">
                        <w:rPr>
                          <w:rFonts w:ascii="Arial" w:hAnsi="Arial" w:cs="Arial"/>
                          <w:color w:val="595959" w:themeColor="text1" w:themeTint="A6"/>
                          <w:sz w:val="18"/>
                        </w:rPr>
                        <w:t>SnCl</w:t>
                      </w:r>
                      <w:r w:rsidRPr="00962B86">
                        <w:rPr>
                          <w:rFonts w:ascii="Arial" w:hAnsi="Arial" w:cs="Arial"/>
                          <w:color w:val="595959" w:themeColor="text1" w:themeTint="A6"/>
                          <w:sz w:val="18"/>
                          <w:vertAlign w:val="subscript"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97D16">
        <w:rPr>
          <w:rFonts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39C9B41" wp14:editId="3DD4F0AD">
                <wp:simplePos x="0" y="0"/>
                <wp:positionH relativeFrom="margin">
                  <wp:posOffset>5293995</wp:posOffset>
                </wp:positionH>
                <wp:positionV relativeFrom="paragraph">
                  <wp:posOffset>1893570</wp:posOffset>
                </wp:positionV>
                <wp:extent cx="390525" cy="142875"/>
                <wp:effectExtent l="0" t="0" r="9525" b="9525"/>
                <wp:wrapNone/>
                <wp:docPr id="1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CE2AFD" w14:textId="77777777" w:rsidR="00962B86" w:rsidRPr="00962B86" w:rsidRDefault="00962B86" w:rsidP="00962B86">
                            <w:pPr>
                              <w:rPr>
                                <w:rFonts w:ascii="Arial" w:hAnsi="Arial" w:cs="Arial"/>
                                <w:color w:val="595959" w:themeColor="text1" w:themeTint="A6"/>
                                <w:sz w:val="18"/>
                              </w:rPr>
                            </w:pPr>
                            <w:r w:rsidRPr="00962B86">
                              <w:rPr>
                                <w:rFonts w:ascii="Arial" w:hAnsi="Arial" w:cs="Arial"/>
                                <w:color w:val="595959" w:themeColor="text1" w:themeTint="A6"/>
                                <w:sz w:val="18"/>
                              </w:rPr>
                              <w:t>Sn</w:t>
                            </w:r>
                            <w:r>
                              <w:rPr>
                                <w:rFonts w:ascii="Arial" w:hAnsi="Arial" w:cs="Arial"/>
                                <w:color w:val="595959" w:themeColor="text1" w:themeTint="A6"/>
                                <w:sz w:val="18"/>
                              </w:rPr>
                              <w:t>F</w:t>
                            </w:r>
                            <w:r w:rsidRPr="00962B86">
                              <w:rPr>
                                <w:rFonts w:ascii="Arial" w:hAnsi="Arial" w:cs="Arial"/>
                                <w:color w:val="595959" w:themeColor="text1" w:themeTint="A6"/>
                                <w:sz w:val="18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39C9B41" id="_x0000_s1032" type="#_x0000_t202" style="position:absolute;margin-left:416.85pt;margin-top:149.1pt;width:30.75pt;height:11.2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xjjiGAIAABEEAAAOAAAAZHJzL2Uyb0RvYy54bWysU11v2yAUfZ+0/4B4X+ykS5dacaouXadJ&#10;3YfU7gdgwDEacBmQ2Nmv3wXHWdW+VfMDuph7D+eee1hfD0aTg/RBga3pfFZSIi0Hoeyupj8f796t&#10;KAmRWcE0WFnTowz0evP2zbp3lVxAB1pITxDEhqp3Ne1idFVRBN5Jw8IMnLR42II3LOLW7wrhWY/o&#10;RheLsrwsevDCeeAyBPx7Ox7STcZvW8nj97YNMhJdU+QW8+rz2qS12KxZtfPMdYqfaLBXsDBMWbz0&#10;DHXLIiN7r15AGcU9BGjjjIMpoG0Vl7kH7GZePuvmoWNO5l5QnODOMoX/B8u/HX54ogTO7oISywzO&#10;6FEOsZVakEWSp3ehwqwHh3lx+AgDpuZWg7sH/isQC9uO2Z288R76TjKB9OapsnhSOuKEBNL0X0Hg&#10;NWwfIQMNrTdJO1SDIDqO6XgeDVIhHH9eXJXLxZISjkfz94vVh2W+gVVTsfMhfpZgSApq6nHyGZwd&#10;7kNMZFg1paS7Amgl7pTWeZPcJrfakwNDnzS7kf6zLG1JX9OrRCMVWUjl2T9GRTSxVqamqzJ9o62S&#10;Fp+syCmRKT3GSETbkzhJj1GZODRDHsPlpHkD4ohqeRg9i28Mgw78H0p69GtNw+8985IS/cWi4snc&#10;U+CnoJkCZjmW1jRSMobbmB/B2MgNTqJVWaU0svHmE0X0XRbv9EaSsZ/uc9a/l7z5CwAA//8DAFBL&#10;AwQUAAYACAAAACEAThFHpOAAAAALAQAADwAAAGRycy9kb3ducmV2LnhtbEyPTUvDQBCG74L/YRmh&#10;N7tpgm0SsylaEEGE0taDx2128oHZ2ZDdpvHfO570NsP78M4zxXa2vZhw9J0jBatlBAKpcqajRsHH&#10;6eU+BeGDJqN7R6jgGz1sy9ubQufGXemA0zE0gkvI51pBG8KQS+mrFq32SzcgcVa70erA69hIM+or&#10;l9texlG0llZ3xBdaPeCuxerreLEKnteumVbJp31/q19ltq8NZ0Gpxd389Agi4Bz+YPjVZ3Uo2ens&#10;LmS86BWkSbJhVEGcpTEIJtLsgYezgiSONiDLQv7/ofwBAAD//wMAUEsBAi0AFAAGAAgAAAAhALaD&#10;OJL+AAAA4QEAABMAAAAAAAAAAAAAAAAAAAAAAFtDb250ZW50X1R5cGVzXS54bWxQSwECLQAUAAYA&#10;CAAAACEAOP0h/9YAAACUAQAACwAAAAAAAAAAAAAAAAAvAQAAX3JlbHMvLnJlbHNQSwECLQAUAAYA&#10;CAAAACEAMsY44hgCAAARBAAADgAAAAAAAAAAAAAAAAAuAgAAZHJzL2Uyb0RvYy54bWxQSwECLQAU&#10;AAYACAAAACEAThFHpOAAAAALAQAADwAAAAAAAAAAAAAAAAByBAAAZHJzL2Rvd25yZXYueG1sUEsF&#10;BgAAAAAEAAQA8wAAAH8FAAAAAA==&#10;" fillcolor="white [3212]" stroked="f">
                <v:textbox inset="0,0,0,0">
                  <w:txbxContent>
                    <w:p w14:paraId="03CE2AFD" w14:textId="77777777" w:rsidR="00962B86" w:rsidRPr="00962B86" w:rsidRDefault="00962B86" w:rsidP="00962B86">
                      <w:pPr>
                        <w:rPr>
                          <w:rFonts w:ascii="Arial" w:hAnsi="Arial" w:cs="Arial"/>
                          <w:color w:val="595959" w:themeColor="text1" w:themeTint="A6"/>
                          <w:sz w:val="18"/>
                        </w:rPr>
                      </w:pPr>
                      <w:r w:rsidRPr="00962B86">
                        <w:rPr>
                          <w:rFonts w:ascii="Arial" w:hAnsi="Arial" w:cs="Arial"/>
                          <w:color w:val="595959" w:themeColor="text1" w:themeTint="A6"/>
                          <w:sz w:val="18"/>
                        </w:rPr>
                        <w:t>Sn</w:t>
                      </w:r>
                      <w:r>
                        <w:rPr>
                          <w:rFonts w:ascii="Arial" w:hAnsi="Arial" w:cs="Arial"/>
                          <w:color w:val="595959" w:themeColor="text1" w:themeTint="A6"/>
                          <w:sz w:val="18"/>
                        </w:rPr>
                        <w:t>F</w:t>
                      </w:r>
                      <w:r w:rsidRPr="00962B86">
                        <w:rPr>
                          <w:rFonts w:ascii="Arial" w:hAnsi="Arial" w:cs="Arial"/>
                          <w:color w:val="595959" w:themeColor="text1" w:themeTint="A6"/>
                          <w:sz w:val="18"/>
                          <w:vertAlign w:val="subscript"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67ABF" w:rsidRPr="00297D16">
        <w:rPr>
          <w:noProof/>
          <w:lang w:val="en-US"/>
        </w:rPr>
        <w:drawing>
          <wp:inline distT="0" distB="0" distL="0" distR="0" wp14:anchorId="6871B507" wp14:editId="34F0504F">
            <wp:extent cx="5760720" cy="3338830"/>
            <wp:effectExtent l="0" t="0" r="0" b="0"/>
            <wp:docPr id="7" name="Diagramm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A4CACFB-2AD5-4AC6-9947-10C5BDBF45D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2F31121" w14:textId="51FAED16" w:rsidR="00B77195" w:rsidRPr="00297D16" w:rsidRDefault="00B77195" w:rsidP="00B77195">
      <w:pPr>
        <w:rPr>
          <w:rFonts w:cs="Times New Roman"/>
          <w:i/>
          <w:lang w:val="en-GB"/>
        </w:rPr>
      </w:pPr>
      <w:r w:rsidRPr="00297D16">
        <w:rPr>
          <w:rFonts w:cs="Times New Roman"/>
          <w:b/>
          <w:i/>
          <w:lang w:val="en-GB"/>
        </w:rPr>
        <w:t>Figure S7</w:t>
      </w:r>
      <w:r w:rsidRPr="00297D16">
        <w:rPr>
          <w:rFonts w:cs="Times New Roman"/>
          <w:i/>
          <w:lang w:val="en-GB"/>
        </w:rPr>
        <w:t>: Calcium release from enamel specimens over the course of 2 min of incubation in HCl at pH 2.3 following 30 min of in-situ pellicle formation using rinsing substances at pH 4.5 for 1 min, measurement every 15 s.</w:t>
      </w:r>
    </w:p>
    <w:p w14:paraId="4BC6568C" w14:textId="0E66D244" w:rsidR="00B77195" w:rsidRPr="00297D16" w:rsidRDefault="00B77195">
      <w:pPr>
        <w:rPr>
          <w:rFonts w:cs="Times New Roman"/>
          <w:i/>
          <w:lang w:val="en-GB"/>
        </w:rPr>
      </w:pPr>
    </w:p>
    <w:p w14:paraId="199D34C6" w14:textId="64D5CB64" w:rsidR="00E67ABF" w:rsidRPr="00297D16" w:rsidRDefault="00962B86">
      <w:pPr>
        <w:rPr>
          <w:rFonts w:cs="Times New Roman"/>
          <w:b/>
          <w:lang w:val="en-GB"/>
        </w:rPr>
      </w:pPr>
      <w:r w:rsidRPr="00297D16">
        <w:rPr>
          <w:rFonts w:cs="Times New Roman"/>
          <w:noProof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78E89F21" wp14:editId="101BE13D">
                <wp:simplePos x="0" y="0"/>
                <wp:positionH relativeFrom="margin">
                  <wp:posOffset>5229225</wp:posOffset>
                </wp:positionH>
                <wp:positionV relativeFrom="paragraph">
                  <wp:posOffset>2369820</wp:posOffset>
                </wp:positionV>
                <wp:extent cx="390525" cy="142875"/>
                <wp:effectExtent l="0" t="0" r="9525" b="9525"/>
                <wp:wrapNone/>
                <wp:docPr id="1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757078" w14:textId="77777777" w:rsidR="00962B86" w:rsidRPr="00962B86" w:rsidRDefault="00962B86" w:rsidP="00962B86">
                            <w:pPr>
                              <w:rPr>
                                <w:rFonts w:ascii="Arial" w:hAnsi="Arial" w:cs="Arial"/>
                                <w:color w:val="595959" w:themeColor="text1" w:themeTint="A6"/>
                                <w:sz w:val="18"/>
                              </w:rPr>
                            </w:pPr>
                            <w:r w:rsidRPr="00962B86">
                              <w:rPr>
                                <w:rFonts w:ascii="Arial" w:hAnsi="Arial" w:cs="Arial"/>
                                <w:color w:val="595959" w:themeColor="text1" w:themeTint="A6"/>
                                <w:sz w:val="18"/>
                              </w:rPr>
                              <w:t>Sn</w:t>
                            </w:r>
                            <w:r>
                              <w:rPr>
                                <w:rFonts w:ascii="Arial" w:hAnsi="Arial" w:cs="Arial"/>
                                <w:color w:val="595959" w:themeColor="text1" w:themeTint="A6"/>
                                <w:sz w:val="18"/>
                              </w:rPr>
                              <w:t>F</w:t>
                            </w:r>
                            <w:r w:rsidRPr="00962B86">
                              <w:rPr>
                                <w:rFonts w:ascii="Arial" w:hAnsi="Arial" w:cs="Arial"/>
                                <w:color w:val="595959" w:themeColor="text1" w:themeTint="A6"/>
                                <w:sz w:val="18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8E89F21" id="_x0000_s1033" type="#_x0000_t202" style="position:absolute;margin-left:411.75pt;margin-top:186.6pt;width:30.75pt;height:11.2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spnGAIAABEEAAAOAAAAZHJzL2Uyb0RvYy54bWysU11v2yAUfZ+0/4B4X+xkS5tacaouXadJ&#10;3YfU7gdgwDEacBmQ2Nmv3wXHWdW+VfMDuph7D+eee1hfD0aTg/RBga3pfFZSIi0Hoeyupj8f796t&#10;KAmRWcE0WFnTowz0evP2zbp3lVxAB1pITxDEhqp3Ne1idFVRBN5Jw8IMnLR42II3LOLW7wrhWY/o&#10;RheLsrwoevDCeeAyBPx7Ox7STcZvW8nj97YNMhJdU+QW8+rz2qS12KxZtfPMdYqfaLBXsDBMWbz0&#10;DHXLIiN7r15AGcU9BGjjjIMpoG0Vl7kH7GZePuvmoWNO5l5QnODOMoX/B8u/HX54ogTO7oISywzO&#10;6FEOsZVakEWSp3ehwqwHh3lx+AgDpuZWg7sH/isQC9uO2Z288R76TjKB9OapsnhSOuKEBNL0X0Hg&#10;NWwfIQMNrTdJO1SDIDqO6XgeDVIhHH++vyqXiyUlHI/mHxary2W+gVVTsfMhfpZgSApq6nHyGZwd&#10;7kNMZFg1paS7Amgl7pTWeZPcJrfakwNDnzS7kf6zLG1JX9OrRCMVWUjl2T9GRTSxVqamqzJ9o62S&#10;Fp+syCmRKT3GSETbkzhJj1GZODRDHsPlpHkD4ohqeRg9i28Mgw78H0p69GtNw+8985IS/cWi4snc&#10;U+CnoJkCZjmW1jRSMobbmB/B2MgNTqJVWaU0svHmE0X0XRbv9EaSsZ/uc9a/l7z5CwAA//8DAFBL&#10;AwQUAAYACAAAACEAhohZHOAAAAALAQAADwAAAGRycy9kb3ducmV2LnhtbEyPT0vDQBDF70K/wzIF&#10;b3bThLRpzKZUQQQRxOrB4zY7+UOzsyG7TeO3dzzpcd778ea9Yj/bXkw4+s6RgvUqAoFUOdNRo+Dz&#10;4+kuA+GDJqN7R6jgGz3sy8VNoXPjrvSO0zE0gkPI51pBG8KQS+mrFq32KzcgsVe70erA59hIM+or&#10;h9texlG0kVZ3xB9aPeBji9X5eLEKHjaumdbJl319qZ/l7q027AWlbpfz4R5EwDn8wfBbn6tDyZ1O&#10;7kLGi15BFicpowqSbRKDYCLLUl53YmWXbkGWhfy/ofwBAAD//wMAUEsBAi0AFAAGAAgAAAAhALaD&#10;OJL+AAAA4QEAABMAAAAAAAAAAAAAAAAAAAAAAFtDb250ZW50X1R5cGVzXS54bWxQSwECLQAUAAYA&#10;CAAAACEAOP0h/9YAAACUAQAACwAAAAAAAAAAAAAAAAAvAQAAX3JlbHMvLnJlbHNQSwECLQAUAAYA&#10;CAAAACEAwLrKZxgCAAARBAAADgAAAAAAAAAAAAAAAAAuAgAAZHJzL2Uyb0RvYy54bWxQSwECLQAU&#10;AAYACAAAACEAhohZHOAAAAALAQAADwAAAAAAAAAAAAAAAAByBAAAZHJzL2Rvd25yZXYueG1sUEsF&#10;BgAAAAAEAAQA8wAAAH8FAAAAAA==&#10;" fillcolor="white [3212]" stroked="f">
                <v:textbox inset="0,0,0,0">
                  <w:txbxContent>
                    <w:p w14:paraId="7F757078" w14:textId="77777777" w:rsidR="00962B86" w:rsidRPr="00962B86" w:rsidRDefault="00962B86" w:rsidP="00962B86">
                      <w:pPr>
                        <w:rPr>
                          <w:rFonts w:ascii="Arial" w:hAnsi="Arial" w:cs="Arial"/>
                          <w:color w:val="595959" w:themeColor="text1" w:themeTint="A6"/>
                          <w:sz w:val="18"/>
                        </w:rPr>
                      </w:pPr>
                      <w:r w:rsidRPr="00962B86">
                        <w:rPr>
                          <w:rFonts w:ascii="Arial" w:hAnsi="Arial" w:cs="Arial"/>
                          <w:color w:val="595959" w:themeColor="text1" w:themeTint="A6"/>
                          <w:sz w:val="18"/>
                        </w:rPr>
                        <w:t>Sn</w:t>
                      </w:r>
                      <w:r>
                        <w:rPr>
                          <w:rFonts w:ascii="Arial" w:hAnsi="Arial" w:cs="Arial"/>
                          <w:color w:val="595959" w:themeColor="text1" w:themeTint="A6"/>
                          <w:sz w:val="18"/>
                        </w:rPr>
                        <w:t>F</w:t>
                      </w:r>
                      <w:r w:rsidRPr="00962B86">
                        <w:rPr>
                          <w:rFonts w:ascii="Arial" w:hAnsi="Arial" w:cs="Arial"/>
                          <w:color w:val="595959" w:themeColor="text1" w:themeTint="A6"/>
                          <w:sz w:val="18"/>
                          <w:vertAlign w:val="subscript"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97D16">
        <w:rPr>
          <w:rFonts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75CA89A6" wp14:editId="51659075">
                <wp:simplePos x="0" y="0"/>
                <wp:positionH relativeFrom="margin">
                  <wp:posOffset>5229225</wp:posOffset>
                </wp:positionH>
                <wp:positionV relativeFrom="paragraph">
                  <wp:posOffset>2617470</wp:posOffset>
                </wp:positionV>
                <wp:extent cx="390525" cy="200025"/>
                <wp:effectExtent l="0" t="0" r="9525" b="9525"/>
                <wp:wrapNone/>
                <wp:docPr id="1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2000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7FA9B9" w14:textId="77777777" w:rsidR="00962B86" w:rsidRPr="00962B86" w:rsidRDefault="00962B86" w:rsidP="00962B86">
                            <w:pPr>
                              <w:rPr>
                                <w:rFonts w:ascii="Arial" w:hAnsi="Arial" w:cs="Arial"/>
                                <w:color w:val="595959" w:themeColor="text1" w:themeTint="A6"/>
                                <w:sz w:val="18"/>
                              </w:rPr>
                            </w:pPr>
                            <w:r w:rsidRPr="00962B86">
                              <w:rPr>
                                <w:rFonts w:ascii="Arial" w:hAnsi="Arial" w:cs="Arial"/>
                                <w:color w:val="595959" w:themeColor="text1" w:themeTint="A6"/>
                                <w:sz w:val="18"/>
                              </w:rPr>
                              <w:t>SnCl</w:t>
                            </w:r>
                            <w:r w:rsidRPr="00962B86">
                              <w:rPr>
                                <w:rFonts w:ascii="Arial" w:hAnsi="Arial" w:cs="Arial"/>
                                <w:color w:val="595959" w:themeColor="text1" w:themeTint="A6"/>
                                <w:sz w:val="18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5CA89A6" id="_x0000_s1034" type="#_x0000_t202" style="position:absolute;margin-left:411.75pt;margin-top:206.1pt;width:30.75pt;height:15.7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ObomFAIAABEEAAAOAAAAZHJzL2Uyb0RvYy54bWysU9tu2zAMfR+wfxD0vtjJ0CE14hRdug4D&#10;ugvQ7gNkXWJhkqhJSuzs60fJcVZ0b8NeBEoiDw8Pyc3NaA05yhA1uJYuFzUl0nEQ2u1b+v3p/s2a&#10;kpiYE8yAky09yUhvtq9fbQbfyBX0YIQMBEFcbAbf0j4l31RV5L20LC7AS4efCoJlCa9hX4nABkS3&#10;plrV9btqgCB8AC5jxNe76ZNuC75SkqevSkWZiGkpckvlDOXs8lltN6zZB+Z7zc802D+wsEw7THqB&#10;umOJkUPQf0FZzQNEUGnBwVaglOay1IDVLOsX1Tz2zMtSC4oT/UWm+P9g+Zfjt0C0wN5dUeKYxR49&#10;yTEpaQRZZXkGHxv0evTol8b3MKJrKTX6B+A/InGw65nby9sQYOglE0hvmSOrZ6ETTswg3fAZBKZh&#10;hwQFaFTBZu1QDYLo2KbTpTVIhXB8fHtdX62QIccv7HuNds7AmjnYh5g+SrAkGy0N2PkCzo4PMU2u&#10;s0vOFcFoca+NKZc8bXJnAjkynJNuP9F/4WUcGVp6nWnkIAc5HJFZY3XCITbatnSN3OrzWGUtPjhR&#10;XBLTZrKRs3FncbIekzJp7MbShvWseQfihGoFmGYWdwyNHsIvSgac15bGnwcWJCXmk0PF83DPRpiN&#10;bjaY4xja0kTJZO5SWYKpkFvshNJFpdyyKfOZIs5d0fm8I3mwn9+L159N3v4GAAD//wMAUEsDBBQA&#10;BgAIAAAAIQBClIBe4AAAAAsBAAAPAAAAZHJzL2Rvd25yZXYueG1sTI9LT8MwEITvSP0P1lbiRp1H&#10;W9I0TgVICAkhIQoHjm68eYh4HcVuGv49ywmOO/NpdqY4zLYXE46+c6QgXkUgkCpnOmoUfLw/3mQg&#10;fNBkdO8IFXyjh0O5uCp0btyF3nA6hkZwCPlcK2hDGHIpfdWi1X7lBiT2ajdaHfgcG2lGfeFw28sk&#10;irbS6o74Q6sHfGix+jqerYL7rWumOP20L8/1k9y91oa9oNT1cr7bgwg4hz8YfutzdSi508mdyXjR&#10;K8iSdMOognWcJCCYyLINrzuxsk5vQZaF/L+h/AEAAP//AwBQSwECLQAUAAYACAAAACEAtoM4kv4A&#10;AADhAQAAEwAAAAAAAAAAAAAAAAAAAAAAW0NvbnRlbnRfVHlwZXNdLnhtbFBLAQItABQABgAIAAAA&#10;IQA4/SH/1gAAAJQBAAALAAAAAAAAAAAAAAAAAC8BAABfcmVscy8ucmVsc1BLAQItABQABgAIAAAA&#10;IQD9ObomFAIAABEEAAAOAAAAAAAAAAAAAAAAAC4CAABkcnMvZTJvRG9jLnhtbFBLAQItABQABgAI&#10;AAAAIQBClIBe4AAAAAsBAAAPAAAAAAAAAAAAAAAAAG4EAABkcnMvZG93bnJldi54bWxQSwUGAAAA&#10;AAQABADzAAAAewUAAAAA&#10;" fillcolor="white [3212]" stroked="f">
                <v:textbox inset="0,0,0,0">
                  <w:txbxContent>
                    <w:p w14:paraId="4D7FA9B9" w14:textId="77777777" w:rsidR="00962B86" w:rsidRPr="00962B86" w:rsidRDefault="00962B86" w:rsidP="00962B86">
                      <w:pPr>
                        <w:rPr>
                          <w:rFonts w:ascii="Arial" w:hAnsi="Arial" w:cs="Arial"/>
                          <w:color w:val="595959" w:themeColor="text1" w:themeTint="A6"/>
                          <w:sz w:val="18"/>
                        </w:rPr>
                      </w:pPr>
                      <w:r w:rsidRPr="00962B86">
                        <w:rPr>
                          <w:rFonts w:ascii="Arial" w:hAnsi="Arial" w:cs="Arial"/>
                          <w:color w:val="595959" w:themeColor="text1" w:themeTint="A6"/>
                          <w:sz w:val="18"/>
                        </w:rPr>
                        <w:t>SnCl</w:t>
                      </w:r>
                      <w:r w:rsidRPr="00962B86">
                        <w:rPr>
                          <w:rFonts w:ascii="Arial" w:hAnsi="Arial" w:cs="Arial"/>
                          <w:color w:val="595959" w:themeColor="text1" w:themeTint="A6"/>
                          <w:sz w:val="18"/>
                          <w:vertAlign w:val="subscript"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67ABF" w:rsidRPr="00297D16">
        <w:rPr>
          <w:noProof/>
          <w:lang w:val="en-US"/>
        </w:rPr>
        <w:drawing>
          <wp:inline distT="0" distB="0" distL="0" distR="0" wp14:anchorId="5A6B8355" wp14:editId="1CCEED7A">
            <wp:extent cx="5760720" cy="3542030"/>
            <wp:effectExtent l="0" t="0" r="0" b="1270"/>
            <wp:docPr id="9" name="Diagramm 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A4CACFB-2AD5-4AC6-9947-10C5BDBF45D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E4CB53F" w14:textId="594C670F" w:rsidR="00B77195" w:rsidRPr="00D44817" w:rsidRDefault="00B77195" w:rsidP="00B77195">
      <w:pPr>
        <w:rPr>
          <w:rFonts w:cs="Times New Roman"/>
          <w:i/>
          <w:lang w:val="en-GB"/>
        </w:rPr>
      </w:pPr>
      <w:r w:rsidRPr="00297D16">
        <w:rPr>
          <w:rFonts w:cs="Times New Roman"/>
          <w:b/>
          <w:i/>
          <w:lang w:val="en-GB"/>
        </w:rPr>
        <w:t>Figure S8</w:t>
      </w:r>
      <w:r w:rsidRPr="00297D16">
        <w:rPr>
          <w:rFonts w:cs="Times New Roman"/>
          <w:i/>
          <w:lang w:val="en-GB"/>
        </w:rPr>
        <w:t>: Phosphate release from enamel specimens over the course of 2 min of incubation in HCl at pH 2.3 following 30 min of in-situ pellicle formation using rinsing substances at pH 4.5 for 1 min, measurement every 15 s.</w:t>
      </w:r>
    </w:p>
    <w:p w14:paraId="46DCC3B4" w14:textId="77777777" w:rsidR="00B77195" w:rsidRPr="00844306" w:rsidRDefault="00B77195">
      <w:pPr>
        <w:rPr>
          <w:rFonts w:cs="Times New Roman"/>
          <w:i/>
          <w:lang w:val="en-GB"/>
        </w:rPr>
      </w:pPr>
    </w:p>
    <w:sectPr w:rsidR="00B77195" w:rsidRPr="008443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89E"/>
    <w:rsid w:val="00004299"/>
    <w:rsid w:val="00080161"/>
    <w:rsid w:val="000F7015"/>
    <w:rsid w:val="001617F1"/>
    <w:rsid w:val="001929D8"/>
    <w:rsid w:val="00297D16"/>
    <w:rsid w:val="00335A08"/>
    <w:rsid w:val="003842E2"/>
    <w:rsid w:val="003B62C0"/>
    <w:rsid w:val="00431407"/>
    <w:rsid w:val="00456481"/>
    <w:rsid w:val="004A089E"/>
    <w:rsid w:val="0053711F"/>
    <w:rsid w:val="00586098"/>
    <w:rsid w:val="005C0333"/>
    <w:rsid w:val="00622889"/>
    <w:rsid w:val="007042B3"/>
    <w:rsid w:val="00715ABF"/>
    <w:rsid w:val="00731DC6"/>
    <w:rsid w:val="00826D4A"/>
    <w:rsid w:val="00844306"/>
    <w:rsid w:val="00962B86"/>
    <w:rsid w:val="00B77195"/>
    <w:rsid w:val="00BA4014"/>
    <w:rsid w:val="00CA48F0"/>
    <w:rsid w:val="00D01CCD"/>
    <w:rsid w:val="00D435EA"/>
    <w:rsid w:val="00D44817"/>
    <w:rsid w:val="00D57E17"/>
    <w:rsid w:val="00E67ABF"/>
    <w:rsid w:val="00E910CC"/>
    <w:rsid w:val="00EA62FE"/>
    <w:rsid w:val="00F4588F"/>
    <w:rsid w:val="00F6716C"/>
    <w:rsid w:val="00FF1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03B86"/>
  <w15:chartTrackingRefBased/>
  <w15:docId w15:val="{70774857-B587-4A59-9E3B-0A3E380B0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014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26D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6D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6D4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D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D4A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D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D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chart" Target="charts/chart4.xml"/><Relationship Id="rId5" Type="http://schemas.openxmlformats.org/officeDocument/2006/relationships/image" Target="media/image2.tiff"/><Relationship Id="rId10" Type="http://schemas.openxmlformats.org/officeDocument/2006/relationships/chart" Target="charts/chart3.xml"/><Relationship Id="rId4" Type="http://schemas.openxmlformats.org/officeDocument/2006/relationships/image" Target="media/image1.tiff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3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package" Target="../embeddings/Microsoft_Excel_Worksheet4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native</c:v>
          </c:tx>
          <c:spPr>
            <a:ln w="19050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xVal>
            <c:numRef>
              <c:f>'alle im Vergleich'!$B$6:$B$13</c:f>
              <c:numCache>
                <c:formatCode>General</c:formatCode>
                <c:ptCount val="8"/>
                <c:pt idx="0">
                  <c:v>15</c:v>
                </c:pt>
                <c:pt idx="1">
                  <c:v>30</c:v>
                </c:pt>
                <c:pt idx="2">
                  <c:v>45</c:v>
                </c:pt>
                <c:pt idx="3">
                  <c:v>60</c:v>
                </c:pt>
                <c:pt idx="4">
                  <c:v>75</c:v>
                </c:pt>
                <c:pt idx="5">
                  <c:v>90</c:v>
                </c:pt>
                <c:pt idx="6">
                  <c:v>105</c:v>
                </c:pt>
                <c:pt idx="7">
                  <c:v>120</c:v>
                </c:pt>
              </c:numCache>
            </c:numRef>
          </c:xVal>
          <c:yVal>
            <c:numRef>
              <c:f>'alle im Vergleich'!$C$6:$C$13</c:f>
              <c:numCache>
                <c:formatCode>General</c:formatCode>
                <c:ptCount val="8"/>
                <c:pt idx="0">
                  <c:v>10.619595623480119</c:v>
                </c:pt>
                <c:pt idx="1">
                  <c:v>30.67745825290968</c:v>
                </c:pt>
                <c:pt idx="2">
                  <c:v>65.595605209833721</c:v>
                </c:pt>
                <c:pt idx="3">
                  <c:v>105.65426412538663</c:v>
                </c:pt>
                <c:pt idx="4">
                  <c:v>156.38964031244208</c:v>
                </c:pt>
                <c:pt idx="5">
                  <c:v>207.99936044619784</c:v>
                </c:pt>
                <c:pt idx="6">
                  <c:v>262.86957362904838</c:v>
                </c:pt>
                <c:pt idx="7">
                  <c:v>313.6026216659710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C8FC-4506-B7F6-9B38936A37D4}"/>
            </c:ext>
          </c:extLst>
        </c:ser>
        <c:ser>
          <c:idx val="1"/>
          <c:order val="1"/>
          <c:tx>
            <c:v>pellicle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alle im Vergleich'!$B$6:$B$13</c:f>
              <c:numCache>
                <c:formatCode>General</c:formatCode>
                <c:ptCount val="8"/>
                <c:pt idx="0">
                  <c:v>15</c:v>
                </c:pt>
                <c:pt idx="1">
                  <c:v>30</c:v>
                </c:pt>
                <c:pt idx="2">
                  <c:v>45</c:v>
                </c:pt>
                <c:pt idx="3">
                  <c:v>60</c:v>
                </c:pt>
                <c:pt idx="4">
                  <c:v>75</c:v>
                </c:pt>
                <c:pt idx="5">
                  <c:v>90</c:v>
                </c:pt>
                <c:pt idx="6">
                  <c:v>105</c:v>
                </c:pt>
                <c:pt idx="7">
                  <c:v>120</c:v>
                </c:pt>
              </c:numCache>
            </c:numRef>
          </c:xVal>
          <c:yVal>
            <c:numRef>
              <c:f>'alle im Vergleich'!$D$6:$D$13</c:f>
              <c:numCache>
                <c:formatCode>General</c:formatCode>
                <c:ptCount val="8"/>
                <c:pt idx="0">
                  <c:v>5.6543080869466742</c:v>
                </c:pt>
                <c:pt idx="1">
                  <c:v>16.30608943095352</c:v>
                </c:pt>
                <c:pt idx="2">
                  <c:v>37.420066834094342</c:v>
                </c:pt>
                <c:pt idx="3">
                  <c:v>72.046757768810053</c:v>
                </c:pt>
                <c:pt idx="4">
                  <c:v>102.72285754306075</c:v>
                </c:pt>
                <c:pt idx="5">
                  <c:v>149.68182288851995</c:v>
                </c:pt>
                <c:pt idx="6">
                  <c:v>189.83571493752743</c:v>
                </c:pt>
                <c:pt idx="7">
                  <c:v>251.5974661197419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C8FC-4506-B7F6-9B38936A37D4}"/>
            </c:ext>
          </c:extLst>
        </c:ser>
        <c:ser>
          <c:idx val="2"/>
          <c:order val="2"/>
          <c:tx>
            <c:v>SF</c:v>
          </c:tx>
          <c:spPr>
            <a:ln w="19050" cap="rnd">
              <a:solidFill>
                <a:schemeClr val="accent5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75000"/>
                </a:schemeClr>
              </a:solidFill>
              <a:ln w="9525">
                <a:solidFill>
                  <a:schemeClr val="accent5">
                    <a:lumMod val="75000"/>
                  </a:schemeClr>
                </a:solidFill>
              </a:ln>
              <a:effectLst/>
            </c:spPr>
          </c:marker>
          <c:xVal>
            <c:numRef>
              <c:f>'alle im Vergleich'!$B$6:$B$13</c:f>
              <c:numCache>
                <c:formatCode>General</c:formatCode>
                <c:ptCount val="8"/>
                <c:pt idx="0">
                  <c:v>15</c:v>
                </c:pt>
                <c:pt idx="1">
                  <c:v>30</c:v>
                </c:pt>
                <c:pt idx="2">
                  <c:v>45</c:v>
                </c:pt>
                <c:pt idx="3">
                  <c:v>60</c:v>
                </c:pt>
                <c:pt idx="4">
                  <c:v>75</c:v>
                </c:pt>
                <c:pt idx="5">
                  <c:v>90</c:v>
                </c:pt>
                <c:pt idx="6">
                  <c:v>105</c:v>
                </c:pt>
                <c:pt idx="7">
                  <c:v>120</c:v>
                </c:pt>
              </c:numCache>
            </c:numRef>
          </c:xVal>
          <c:yVal>
            <c:numRef>
              <c:f>'alle im Vergleich'!$E$6:$E$13</c:f>
              <c:numCache>
                <c:formatCode>General</c:formatCode>
                <c:ptCount val="8"/>
                <c:pt idx="0">
                  <c:v>1.515724439342361</c:v>
                </c:pt>
                <c:pt idx="1">
                  <c:v>5.1140211119671024</c:v>
                </c:pt>
                <c:pt idx="2">
                  <c:v>15.109458144463167</c:v>
                </c:pt>
                <c:pt idx="3">
                  <c:v>25.292070116355493</c:v>
                </c:pt>
                <c:pt idx="4">
                  <c:v>42.248442833601366</c:v>
                </c:pt>
                <c:pt idx="5">
                  <c:v>59.670474718037688</c:v>
                </c:pt>
                <c:pt idx="6">
                  <c:v>81.904027332552388</c:v>
                </c:pt>
                <c:pt idx="7">
                  <c:v>107.8537837090843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C8FC-4506-B7F6-9B38936A37D4}"/>
            </c:ext>
          </c:extLst>
        </c:ser>
        <c:ser>
          <c:idx val="3"/>
          <c:order val="3"/>
          <c:tx>
            <c:v>AF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alle im Vergleich'!$B$6:$B$13</c:f>
              <c:numCache>
                <c:formatCode>General</c:formatCode>
                <c:ptCount val="8"/>
                <c:pt idx="0">
                  <c:v>15</c:v>
                </c:pt>
                <c:pt idx="1">
                  <c:v>30</c:v>
                </c:pt>
                <c:pt idx="2">
                  <c:v>45</c:v>
                </c:pt>
                <c:pt idx="3">
                  <c:v>60</c:v>
                </c:pt>
                <c:pt idx="4">
                  <c:v>75</c:v>
                </c:pt>
                <c:pt idx="5">
                  <c:v>90</c:v>
                </c:pt>
                <c:pt idx="6">
                  <c:v>105</c:v>
                </c:pt>
                <c:pt idx="7">
                  <c:v>120</c:v>
                </c:pt>
              </c:numCache>
            </c:numRef>
          </c:xVal>
          <c:yVal>
            <c:numRef>
              <c:f>'alle im Vergleich'!$F$6:$F$13</c:f>
              <c:numCache>
                <c:formatCode>General</c:formatCode>
                <c:ptCount val="8"/>
                <c:pt idx="0">
                  <c:v>2.6562585029434782</c:v>
                </c:pt>
                <c:pt idx="1">
                  <c:v>8.581325217744121</c:v>
                </c:pt>
                <c:pt idx="2">
                  <c:v>24.436935966859949</c:v>
                </c:pt>
                <c:pt idx="3">
                  <c:v>40.755599315273493</c:v>
                </c:pt>
                <c:pt idx="4">
                  <c:v>70.967859844996681</c:v>
                </c:pt>
                <c:pt idx="5">
                  <c:v>96.557556877477168</c:v>
                </c:pt>
                <c:pt idx="6">
                  <c:v>137.82601624526021</c:v>
                </c:pt>
                <c:pt idx="7">
                  <c:v>171.8762557058717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C8FC-4506-B7F6-9B38936A37D4}"/>
            </c:ext>
          </c:extLst>
        </c:ser>
        <c:ser>
          <c:idx val="4"/>
          <c:order val="4"/>
          <c:tx>
            <c:v>SMFP</c:v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alle im Vergleich'!$B$6:$B$13</c:f>
              <c:numCache>
                <c:formatCode>General</c:formatCode>
                <c:ptCount val="8"/>
                <c:pt idx="0">
                  <c:v>15</c:v>
                </c:pt>
                <c:pt idx="1">
                  <c:v>30</c:v>
                </c:pt>
                <c:pt idx="2">
                  <c:v>45</c:v>
                </c:pt>
                <c:pt idx="3">
                  <c:v>60</c:v>
                </c:pt>
                <c:pt idx="4">
                  <c:v>75</c:v>
                </c:pt>
                <c:pt idx="5">
                  <c:v>90</c:v>
                </c:pt>
                <c:pt idx="6">
                  <c:v>105</c:v>
                </c:pt>
                <c:pt idx="7">
                  <c:v>120</c:v>
                </c:pt>
              </c:numCache>
            </c:numRef>
          </c:xVal>
          <c:yVal>
            <c:numRef>
              <c:f>'alle im Vergleich'!$G$6:$G$13</c:f>
              <c:numCache>
                <c:formatCode>General</c:formatCode>
                <c:ptCount val="8"/>
                <c:pt idx="0">
                  <c:v>2.6707811630656262</c:v>
                </c:pt>
                <c:pt idx="1">
                  <c:v>10.258316048458255</c:v>
                </c:pt>
                <c:pt idx="2">
                  <c:v>28.083030718267633</c:v>
                </c:pt>
                <c:pt idx="3">
                  <c:v>49.932510755097077</c:v>
                </c:pt>
                <c:pt idx="4">
                  <c:v>81.685573556118413</c:v>
                </c:pt>
                <c:pt idx="5">
                  <c:v>115.05496410218933</c:v>
                </c:pt>
                <c:pt idx="6">
                  <c:v>158.69750243742916</c:v>
                </c:pt>
                <c:pt idx="7">
                  <c:v>198.6093255107823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C8FC-4506-B7F6-9B38936A37D4}"/>
            </c:ext>
          </c:extLst>
        </c:ser>
        <c:ser>
          <c:idx val="5"/>
          <c:order val="5"/>
          <c:tx>
            <c:v>SnF2</c:v>
          </c:tx>
          <c:spPr>
            <a:ln w="19050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75000"/>
                </a:schemeClr>
              </a:solidFill>
              <a:ln w="9525">
                <a:solidFill>
                  <a:schemeClr val="accent6">
                    <a:lumMod val="75000"/>
                  </a:schemeClr>
                </a:solidFill>
              </a:ln>
              <a:effectLst/>
            </c:spPr>
          </c:marker>
          <c:xVal>
            <c:numRef>
              <c:f>'alle im Vergleich'!$B$6:$B$13</c:f>
              <c:numCache>
                <c:formatCode>General</c:formatCode>
                <c:ptCount val="8"/>
                <c:pt idx="0">
                  <c:v>15</c:v>
                </c:pt>
                <c:pt idx="1">
                  <c:v>30</c:v>
                </c:pt>
                <c:pt idx="2">
                  <c:v>45</c:v>
                </c:pt>
                <c:pt idx="3">
                  <c:v>60</c:v>
                </c:pt>
                <c:pt idx="4">
                  <c:v>75</c:v>
                </c:pt>
                <c:pt idx="5">
                  <c:v>90</c:v>
                </c:pt>
                <c:pt idx="6">
                  <c:v>105</c:v>
                </c:pt>
                <c:pt idx="7">
                  <c:v>120</c:v>
                </c:pt>
              </c:numCache>
            </c:numRef>
          </c:xVal>
          <c:yVal>
            <c:numRef>
              <c:f>'alle im Vergleich'!$H$6:$H$13</c:f>
              <c:numCache>
                <c:formatCode>General</c:formatCode>
                <c:ptCount val="8"/>
                <c:pt idx="0">
                  <c:v>-8.6549289128551879E-2</c:v>
                </c:pt>
                <c:pt idx="1">
                  <c:v>4.3179253349315543E-2</c:v>
                </c:pt>
                <c:pt idx="2">
                  <c:v>1.4609985711480757</c:v>
                </c:pt>
                <c:pt idx="3">
                  <c:v>4.2273896253091445</c:v>
                </c:pt>
                <c:pt idx="4">
                  <c:v>11.781635139399205</c:v>
                </c:pt>
                <c:pt idx="5">
                  <c:v>20.926577167604062</c:v>
                </c:pt>
                <c:pt idx="6">
                  <c:v>35.952811177323703</c:v>
                </c:pt>
                <c:pt idx="7">
                  <c:v>53.15265628641768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C8FC-4506-B7F6-9B38936A37D4}"/>
            </c:ext>
          </c:extLst>
        </c:ser>
        <c:ser>
          <c:idx val="6"/>
          <c:order val="6"/>
          <c:tx>
            <c:v>SnCl2</c:v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alle im Vergleich'!$B$6:$B$13</c:f>
              <c:numCache>
                <c:formatCode>General</c:formatCode>
                <c:ptCount val="8"/>
                <c:pt idx="0">
                  <c:v>15</c:v>
                </c:pt>
                <c:pt idx="1">
                  <c:v>30</c:v>
                </c:pt>
                <c:pt idx="2">
                  <c:v>45</c:v>
                </c:pt>
                <c:pt idx="3">
                  <c:v>60</c:v>
                </c:pt>
                <c:pt idx="4">
                  <c:v>75</c:v>
                </c:pt>
                <c:pt idx="5">
                  <c:v>90</c:v>
                </c:pt>
                <c:pt idx="6">
                  <c:v>105</c:v>
                </c:pt>
                <c:pt idx="7">
                  <c:v>120</c:v>
                </c:pt>
              </c:numCache>
            </c:numRef>
          </c:xVal>
          <c:yVal>
            <c:numRef>
              <c:f>'alle im Vergleich'!$I$6:$I$13</c:f>
              <c:numCache>
                <c:formatCode>General</c:formatCode>
                <c:ptCount val="8"/>
                <c:pt idx="0">
                  <c:v>3.3261870265545972</c:v>
                </c:pt>
                <c:pt idx="1">
                  <c:v>9.8363250754543277</c:v>
                </c:pt>
                <c:pt idx="2">
                  <c:v>27.598407974792138</c:v>
                </c:pt>
                <c:pt idx="3">
                  <c:v>45.837666306604966</c:v>
                </c:pt>
                <c:pt idx="4">
                  <c:v>77.596000132643894</c:v>
                </c:pt>
                <c:pt idx="5">
                  <c:v>104.82106389809265</c:v>
                </c:pt>
                <c:pt idx="6">
                  <c:v>145.75475575735956</c:v>
                </c:pt>
                <c:pt idx="7">
                  <c:v>180.2953330786376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6-C8FC-4506-B7F6-9B38936A37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09750176"/>
        <c:axId val="1509748544"/>
      </c:scatterChart>
      <c:valAx>
        <c:axId val="1509750176"/>
        <c:scaling>
          <c:orientation val="minMax"/>
          <c:max val="12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t in [s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509748544"/>
        <c:crosses val="autoZero"/>
        <c:crossBetween val="midCat"/>
      </c:valAx>
      <c:valAx>
        <c:axId val="1509748544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calcium release in [nmol/mm²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50975017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6650800594370148"/>
          <c:y val="0.33161137979785643"/>
          <c:w val="0.13180817675568332"/>
          <c:h val="0.393856098397939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native</c:v>
          </c:tx>
          <c:spPr>
            <a:ln w="19050" cap="rnd">
              <a:solidFill>
                <a:schemeClr val="bg2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2">
                  <a:lumMod val="50000"/>
                </a:schemeClr>
              </a:solidFill>
              <a:ln w="9525">
                <a:solidFill>
                  <a:schemeClr val="bg2">
                    <a:lumMod val="75000"/>
                  </a:schemeClr>
                </a:solidFill>
              </a:ln>
              <a:effectLst/>
            </c:spPr>
          </c:marker>
          <c:xVal>
            <c:numRef>
              <c:f>'alle im Vergleich'!$B$6:$B$13</c:f>
              <c:numCache>
                <c:formatCode>General</c:formatCode>
                <c:ptCount val="8"/>
                <c:pt idx="0">
                  <c:v>15</c:v>
                </c:pt>
                <c:pt idx="1">
                  <c:v>30</c:v>
                </c:pt>
                <c:pt idx="2">
                  <c:v>45</c:v>
                </c:pt>
                <c:pt idx="3">
                  <c:v>60</c:v>
                </c:pt>
                <c:pt idx="4">
                  <c:v>75</c:v>
                </c:pt>
                <c:pt idx="5">
                  <c:v>90</c:v>
                </c:pt>
                <c:pt idx="6">
                  <c:v>105</c:v>
                </c:pt>
                <c:pt idx="7">
                  <c:v>120</c:v>
                </c:pt>
              </c:numCache>
            </c:numRef>
          </c:xVal>
          <c:yVal>
            <c:numRef>
              <c:f>'alle im Vergleich'!$C$6:$C$13</c:f>
              <c:numCache>
                <c:formatCode>General</c:formatCode>
                <c:ptCount val="8"/>
                <c:pt idx="0">
                  <c:v>5.851632412655781</c:v>
                </c:pt>
                <c:pt idx="1">
                  <c:v>15.645360989396538</c:v>
                </c:pt>
                <c:pt idx="2">
                  <c:v>30.752015078368029</c:v>
                </c:pt>
                <c:pt idx="3">
                  <c:v>44.763353792922736</c:v>
                </c:pt>
                <c:pt idx="4">
                  <c:v>67.144023294329855</c:v>
                </c:pt>
                <c:pt idx="5">
                  <c:v>81.746311332525764</c:v>
                </c:pt>
                <c:pt idx="6">
                  <c:v>107.02080290957871</c:v>
                </c:pt>
                <c:pt idx="7">
                  <c:v>121.7967623843211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6EC3-4EA0-A89F-97C9B0346009}"/>
            </c:ext>
          </c:extLst>
        </c:ser>
        <c:ser>
          <c:idx val="1"/>
          <c:order val="1"/>
          <c:tx>
            <c:v>pellicle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alle im Vergleich'!$B$6:$B$13</c:f>
              <c:numCache>
                <c:formatCode>General</c:formatCode>
                <c:ptCount val="8"/>
                <c:pt idx="0">
                  <c:v>15</c:v>
                </c:pt>
                <c:pt idx="1">
                  <c:v>30</c:v>
                </c:pt>
                <c:pt idx="2">
                  <c:v>45</c:v>
                </c:pt>
                <c:pt idx="3">
                  <c:v>60</c:v>
                </c:pt>
                <c:pt idx="4">
                  <c:v>75</c:v>
                </c:pt>
                <c:pt idx="5">
                  <c:v>90</c:v>
                </c:pt>
                <c:pt idx="6">
                  <c:v>105</c:v>
                </c:pt>
                <c:pt idx="7">
                  <c:v>120</c:v>
                </c:pt>
              </c:numCache>
            </c:numRef>
          </c:xVal>
          <c:yVal>
            <c:numRef>
              <c:f>'alle im Vergleich'!$D$6:$D$13</c:f>
              <c:numCache>
                <c:formatCode>General</c:formatCode>
                <c:ptCount val="8"/>
                <c:pt idx="0">
                  <c:v>1.5813456117393285</c:v>
                </c:pt>
                <c:pt idx="1">
                  <c:v>4.677817116934067</c:v>
                </c:pt>
                <c:pt idx="2">
                  <c:v>15.360091765889933</c:v>
                </c:pt>
                <c:pt idx="3">
                  <c:v>26.510361977824147</c:v>
                </c:pt>
                <c:pt idx="4">
                  <c:v>45.152634729424967</c:v>
                </c:pt>
                <c:pt idx="5">
                  <c:v>64.67742832703469</c:v>
                </c:pt>
                <c:pt idx="6">
                  <c:v>91.012985553294413</c:v>
                </c:pt>
                <c:pt idx="7">
                  <c:v>116.7846336712342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6EC3-4EA0-A89F-97C9B0346009}"/>
            </c:ext>
          </c:extLst>
        </c:ser>
        <c:ser>
          <c:idx val="2"/>
          <c:order val="2"/>
          <c:tx>
            <c:v>SF</c:v>
          </c:tx>
          <c:spPr>
            <a:ln w="19050" cap="rnd">
              <a:solidFill>
                <a:schemeClr val="accent5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75000"/>
                </a:schemeClr>
              </a:solidFill>
              <a:ln w="9525">
                <a:solidFill>
                  <a:schemeClr val="accent5">
                    <a:lumMod val="75000"/>
                  </a:schemeClr>
                </a:solidFill>
              </a:ln>
              <a:effectLst/>
            </c:spPr>
          </c:marker>
          <c:xVal>
            <c:numRef>
              <c:f>'alle im Vergleich'!$B$6:$B$13</c:f>
              <c:numCache>
                <c:formatCode>General</c:formatCode>
                <c:ptCount val="8"/>
                <c:pt idx="0">
                  <c:v>15</c:v>
                </c:pt>
                <c:pt idx="1">
                  <c:v>30</c:v>
                </c:pt>
                <c:pt idx="2">
                  <c:v>45</c:v>
                </c:pt>
                <c:pt idx="3">
                  <c:v>60</c:v>
                </c:pt>
                <c:pt idx="4">
                  <c:v>75</c:v>
                </c:pt>
                <c:pt idx="5">
                  <c:v>90</c:v>
                </c:pt>
                <c:pt idx="6">
                  <c:v>105</c:v>
                </c:pt>
                <c:pt idx="7">
                  <c:v>120</c:v>
                </c:pt>
              </c:numCache>
            </c:numRef>
          </c:xVal>
          <c:yVal>
            <c:numRef>
              <c:f>'alle im Vergleich'!$E$6:$E$13</c:f>
              <c:numCache>
                <c:formatCode>General</c:formatCode>
                <c:ptCount val="8"/>
                <c:pt idx="0">
                  <c:v>1.3751592487512951</c:v>
                </c:pt>
                <c:pt idx="1">
                  <c:v>4.6117422221533415</c:v>
                </c:pt>
                <c:pt idx="2">
                  <c:v>11.827647479471254</c:v>
                </c:pt>
                <c:pt idx="3">
                  <c:v>19.602009907482724</c:v>
                </c:pt>
                <c:pt idx="4">
                  <c:v>31.453704763863922</c:v>
                </c:pt>
                <c:pt idx="5">
                  <c:v>41.212285503437187</c:v>
                </c:pt>
                <c:pt idx="6">
                  <c:v>56.423963442036516</c:v>
                </c:pt>
                <c:pt idx="7">
                  <c:v>67.27402066247799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6EC3-4EA0-A89F-97C9B0346009}"/>
            </c:ext>
          </c:extLst>
        </c:ser>
        <c:ser>
          <c:idx val="3"/>
          <c:order val="3"/>
          <c:tx>
            <c:v>AF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alle im Vergleich'!$B$6:$B$13</c:f>
              <c:numCache>
                <c:formatCode>General</c:formatCode>
                <c:ptCount val="8"/>
                <c:pt idx="0">
                  <c:v>15</c:v>
                </c:pt>
                <c:pt idx="1">
                  <c:v>30</c:v>
                </c:pt>
                <c:pt idx="2">
                  <c:v>45</c:v>
                </c:pt>
                <c:pt idx="3">
                  <c:v>60</c:v>
                </c:pt>
                <c:pt idx="4">
                  <c:v>75</c:v>
                </c:pt>
                <c:pt idx="5">
                  <c:v>90</c:v>
                </c:pt>
                <c:pt idx="6">
                  <c:v>105</c:v>
                </c:pt>
                <c:pt idx="7">
                  <c:v>120</c:v>
                </c:pt>
              </c:numCache>
            </c:numRef>
          </c:xVal>
          <c:yVal>
            <c:numRef>
              <c:f>'alle im Vergleich'!$F$6:$F$13</c:f>
              <c:numCache>
                <c:formatCode>General</c:formatCode>
                <c:ptCount val="8"/>
                <c:pt idx="0">
                  <c:v>0.62952815685337593</c:v>
                </c:pt>
                <c:pt idx="1">
                  <c:v>3.1064929448028633</c:v>
                </c:pt>
                <c:pt idx="2">
                  <c:v>12.167370405934768</c:v>
                </c:pt>
                <c:pt idx="3">
                  <c:v>20.800853200043246</c:v>
                </c:pt>
                <c:pt idx="4">
                  <c:v>41.994356121479314</c:v>
                </c:pt>
                <c:pt idx="5">
                  <c:v>53.220636439809226</c:v>
                </c:pt>
                <c:pt idx="6">
                  <c:v>80.969807057255508</c:v>
                </c:pt>
                <c:pt idx="7">
                  <c:v>93.13003385096389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6EC3-4EA0-A89F-97C9B0346009}"/>
            </c:ext>
          </c:extLst>
        </c:ser>
        <c:ser>
          <c:idx val="4"/>
          <c:order val="4"/>
          <c:tx>
            <c:v>SMFP</c:v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alle im Vergleich'!$B$6:$B$13</c:f>
              <c:numCache>
                <c:formatCode>General</c:formatCode>
                <c:ptCount val="8"/>
                <c:pt idx="0">
                  <c:v>15</c:v>
                </c:pt>
                <c:pt idx="1">
                  <c:v>30</c:v>
                </c:pt>
                <c:pt idx="2">
                  <c:v>45</c:v>
                </c:pt>
                <c:pt idx="3">
                  <c:v>60</c:v>
                </c:pt>
                <c:pt idx="4">
                  <c:v>75</c:v>
                </c:pt>
                <c:pt idx="5">
                  <c:v>90</c:v>
                </c:pt>
                <c:pt idx="6">
                  <c:v>105</c:v>
                </c:pt>
                <c:pt idx="7">
                  <c:v>120</c:v>
                </c:pt>
              </c:numCache>
            </c:numRef>
          </c:xVal>
          <c:yVal>
            <c:numRef>
              <c:f>'alle im Vergleich'!$G$6:$G$13</c:f>
              <c:numCache>
                <c:formatCode>General</c:formatCode>
                <c:ptCount val="8"/>
                <c:pt idx="0">
                  <c:v>-0.10937105459276364</c:v>
                </c:pt>
                <c:pt idx="1">
                  <c:v>1.9610257392975379</c:v>
                </c:pt>
                <c:pt idx="2">
                  <c:v>9.2150035287244858</c:v>
                </c:pt>
                <c:pt idx="3">
                  <c:v>18.762050748447468</c:v>
                </c:pt>
                <c:pt idx="4">
                  <c:v>35.257804401667102</c:v>
                </c:pt>
                <c:pt idx="5">
                  <c:v>47.320854214548241</c:v>
                </c:pt>
                <c:pt idx="6">
                  <c:v>69.558331580715603</c:v>
                </c:pt>
                <c:pt idx="7">
                  <c:v>79.35885544955176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6EC3-4EA0-A89F-97C9B0346009}"/>
            </c:ext>
          </c:extLst>
        </c:ser>
        <c:ser>
          <c:idx val="5"/>
          <c:order val="5"/>
          <c:tx>
            <c:v>SnF2</c:v>
          </c:tx>
          <c:spPr>
            <a:ln w="19050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75000"/>
                </a:schemeClr>
              </a:solidFill>
              <a:ln w="9525">
                <a:solidFill>
                  <a:schemeClr val="accent6">
                    <a:lumMod val="75000"/>
                  </a:schemeClr>
                </a:solidFill>
              </a:ln>
              <a:effectLst/>
            </c:spPr>
          </c:marker>
          <c:xVal>
            <c:numRef>
              <c:f>'alle im Vergleich'!$B$6:$B$13</c:f>
              <c:numCache>
                <c:formatCode>General</c:formatCode>
                <c:ptCount val="8"/>
                <c:pt idx="0">
                  <c:v>15</c:v>
                </c:pt>
                <c:pt idx="1">
                  <c:v>30</c:v>
                </c:pt>
                <c:pt idx="2">
                  <c:v>45</c:v>
                </c:pt>
                <c:pt idx="3">
                  <c:v>60</c:v>
                </c:pt>
                <c:pt idx="4">
                  <c:v>75</c:v>
                </c:pt>
                <c:pt idx="5">
                  <c:v>90</c:v>
                </c:pt>
                <c:pt idx="6">
                  <c:v>105</c:v>
                </c:pt>
                <c:pt idx="7">
                  <c:v>120</c:v>
                </c:pt>
              </c:numCache>
            </c:numRef>
          </c:xVal>
          <c:yVal>
            <c:numRef>
              <c:f>'alle im Vergleich'!$H$6:$H$13</c:f>
              <c:numCache>
                <c:formatCode>General</c:formatCode>
                <c:ptCount val="8"/>
                <c:pt idx="0">
                  <c:v>0.13462028104096985</c:v>
                </c:pt>
                <c:pt idx="1">
                  <c:v>0.30406802128673865</c:v>
                </c:pt>
                <c:pt idx="2">
                  <c:v>1.2834694348785698</c:v>
                </c:pt>
                <c:pt idx="3">
                  <c:v>2.1980247913347326</c:v>
                </c:pt>
                <c:pt idx="4">
                  <c:v>5.3885513587660121</c:v>
                </c:pt>
                <c:pt idx="5">
                  <c:v>8.3941180671337694</c:v>
                </c:pt>
                <c:pt idx="6">
                  <c:v>15.208511124521221</c:v>
                </c:pt>
                <c:pt idx="7">
                  <c:v>19.80975043420252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6EC3-4EA0-A89F-97C9B0346009}"/>
            </c:ext>
          </c:extLst>
        </c:ser>
        <c:ser>
          <c:idx val="6"/>
          <c:order val="6"/>
          <c:tx>
            <c:v>SnCl2</c:v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alle im Vergleich'!$B$6:$B$13</c:f>
              <c:numCache>
                <c:formatCode>General</c:formatCode>
                <c:ptCount val="8"/>
                <c:pt idx="0">
                  <c:v>15</c:v>
                </c:pt>
                <c:pt idx="1">
                  <c:v>30</c:v>
                </c:pt>
                <c:pt idx="2">
                  <c:v>45</c:v>
                </c:pt>
                <c:pt idx="3">
                  <c:v>60</c:v>
                </c:pt>
                <c:pt idx="4">
                  <c:v>75</c:v>
                </c:pt>
                <c:pt idx="5">
                  <c:v>90</c:v>
                </c:pt>
                <c:pt idx="6">
                  <c:v>105</c:v>
                </c:pt>
                <c:pt idx="7">
                  <c:v>120</c:v>
                </c:pt>
              </c:numCache>
            </c:numRef>
          </c:xVal>
          <c:yVal>
            <c:numRef>
              <c:f>'alle im Vergleich'!$I$6:$I$13</c:f>
              <c:numCache>
                <c:formatCode>General</c:formatCode>
                <c:ptCount val="8"/>
                <c:pt idx="0">
                  <c:v>0.4961754183523725</c:v>
                </c:pt>
                <c:pt idx="1">
                  <c:v>3.2389439752131235</c:v>
                </c:pt>
                <c:pt idx="2">
                  <c:v>11.391732219430141</c:v>
                </c:pt>
                <c:pt idx="3">
                  <c:v>21.413634632373988</c:v>
                </c:pt>
                <c:pt idx="4">
                  <c:v>39.16191460761727</c:v>
                </c:pt>
                <c:pt idx="5">
                  <c:v>51.227840472457579</c:v>
                </c:pt>
                <c:pt idx="6">
                  <c:v>76.017036737828931</c:v>
                </c:pt>
                <c:pt idx="7">
                  <c:v>92.41619881027203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6-6EC3-4EA0-A89F-97C9B03460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09752352"/>
        <c:axId val="1509746912"/>
      </c:scatterChart>
      <c:valAx>
        <c:axId val="1509752352"/>
        <c:scaling>
          <c:orientation val="minMax"/>
          <c:max val="12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t in [s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509746912"/>
        <c:crosses val="autoZero"/>
        <c:crossBetween val="midCat"/>
      </c:valAx>
      <c:valAx>
        <c:axId val="150974691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phosphate release in [nmol/mm²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5097523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618210918079684"/>
          <c:y val="0.23963347323825815"/>
          <c:w val="0.12778038161896429"/>
          <c:h val="0.4689304253697300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native</c:v>
          </c:tx>
          <c:spPr>
            <a:ln w="19050" cap="rnd">
              <a:solidFill>
                <a:schemeClr val="bg2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2">
                  <a:lumMod val="50000"/>
                </a:schemeClr>
              </a:solidFill>
              <a:ln w="9525">
                <a:solidFill>
                  <a:schemeClr val="bg2">
                    <a:lumMod val="50000"/>
                  </a:schemeClr>
                </a:solidFill>
              </a:ln>
              <a:effectLst/>
            </c:spPr>
          </c:marker>
          <c:xVal>
            <c:numRef>
              <c:f>'alle im Vergleich'!$B$19:$B$26</c:f>
              <c:numCache>
                <c:formatCode>General</c:formatCode>
                <c:ptCount val="8"/>
                <c:pt idx="0">
                  <c:v>15</c:v>
                </c:pt>
                <c:pt idx="1">
                  <c:v>30</c:v>
                </c:pt>
                <c:pt idx="2">
                  <c:v>45</c:v>
                </c:pt>
                <c:pt idx="3">
                  <c:v>60</c:v>
                </c:pt>
                <c:pt idx="4">
                  <c:v>75</c:v>
                </c:pt>
                <c:pt idx="5">
                  <c:v>90</c:v>
                </c:pt>
                <c:pt idx="6">
                  <c:v>105</c:v>
                </c:pt>
                <c:pt idx="7">
                  <c:v>120</c:v>
                </c:pt>
              </c:numCache>
            </c:numRef>
          </c:xVal>
          <c:yVal>
            <c:numRef>
              <c:f>'alle im Vergleich'!$C$19:$C$26</c:f>
              <c:numCache>
                <c:formatCode>General</c:formatCode>
                <c:ptCount val="8"/>
                <c:pt idx="0">
                  <c:v>2.280296195688817</c:v>
                </c:pt>
                <c:pt idx="1">
                  <c:v>5.2695625202747536</c:v>
                </c:pt>
                <c:pt idx="2">
                  <c:v>14.815797002063537</c:v>
                </c:pt>
                <c:pt idx="3">
                  <c:v>24.006605911286574</c:v>
                </c:pt>
                <c:pt idx="4">
                  <c:v>42.996751733189413</c:v>
                </c:pt>
                <c:pt idx="5">
                  <c:v>57.972459044929387</c:v>
                </c:pt>
                <c:pt idx="6">
                  <c:v>83.537973568005427</c:v>
                </c:pt>
                <c:pt idx="7">
                  <c:v>101.129727433678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4E73-459C-B420-CF30F9CD69FF}"/>
            </c:ext>
          </c:extLst>
        </c:ser>
        <c:ser>
          <c:idx val="1"/>
          <c:order val="1"/>
          <c:tx>
            <c:v>pellicle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alle im Vergleich'!$B$19:$B$26</c:f>
              <c:numCache>
                <c:formatCode>General</c:formatCode>
                <c:ptCount val="8"/>
                <c:pt idx="0">
                  <c:v>15</c:v>
                </c:pt>
                <c:pt idx="1">
                  <c:v>30</c:v>
                </c:pt>
                <c:pt idx="2">
                  <c:v>45</c:v>
                </c:pt>
                <c:pt idx="3">
                  <c:v>60</c:v>
                </c:pt>
                <c:pt idx="4">
                  <c:v>75</c:v>
                </c:pt>
                <c:pt idx="5">
                  <c:v>90</c:v>
                </c:pt>
                <c:pt idx="6">
                  <c:v>105</c:v>
                </c:pt>
                <c:pt idx="7">
                  <c:v>120</c:v>
                </c:pt>
              </c:numCache>
            </c:numRef>
          </c:xVal>
          <c:yVal>
            <c:numRef>
              <c:f>'alle im Vergleich'!$D$19:$D$26</c:f>
              <c:numCache>
                <c:formatCode>General</c:formatCode>
                <c:ptCount val="8"/>
                <c:pt idx="0">
                  <c:v>0.69913779469303849</c:v>
                </c:pt>
                <c:pt idx="1">
                  <c:v>2.7868852962944275</c:v>
                </c:pt>
                <c:pt idx="2">
                  <c:v>10.611134358646437</c:v>
                </c:pt>
                <c:pt idx="3">
                  <c:v>14.994531256592426</c:v>
                </c:pt>
                <c:pt idx="4">
                  <c:v>28.704273199642927</c:v>
                </c:pt>
                <c:pt idx="5">
                  <c:v>39.808693154554582</c:v>
                </c:pt>
                <c:pt idx="6">
                  <c:v>61.230230333691189</c:v>
                </c:pt>
                <c:pt idx="7">
                  <c:v>83.18595320985507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4E73-459C-B420-CF30F9CD69FF}"/>
            </c:ext>
          </c:extLst>
        </c:ser>
        <c:ser>
          <c:idx val="2"/>
          <c:order val="2"/>
          <c:tx>
            <c:v>SF</c:v>
          </c:tx>
          <c:spPr>
            <a:ln w="19050" cap="rnd">
              <a:solidFill>
                <a:schemeClr val="accent5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75000"/>
                </a:schemeClr>
              </a:solidFill>
              <a:ln w="9525">
                <a:solidFill>
                  <a:schemeClr val="accent5">
                    <a:lumMod val="75000"/>
                  </a:schemeClr>
                </a:solidFill>
              </a:ln>
              <a:effectLst/>
            </c:spPr>
          </c:marker>
          <c:xVal>
            <c:numRef>
              <c:f>'alle im Vergleich'!$B$19:$B$26</c:f>
              <c:numCache>
                <c:formatCode>General</c:formatCode>
                <c:ptCount val="8"/>
                <c:pt idx="0">
                  <c:v>15</c:v>
                </c:pt>
                <c:pt idx="1">
                  <c:v>30</c:v>
                </c:pt>
                <c:pt idx="2">
                  <c:v>45</c:v>
                </c:pt>
                <c:pt idx="3">
                  <c:v>60</c:v>
                </c:pt>
                <c:pt idx="4">
                  <c:v>75</c:v>
                </c:pt>
                <c:pt idx="5">
                  <c:v>90</c:v>
                </c:pt>
                <c:pt idx="6">
                  <c:v>105</c:v>
                </c:pt>
                <c:pt idx="7">
                  <c:v>120</c:v>
                </c:pt>
              </c:numCache>
            </c:numRef>
          </c:xVal>
          <c:yVal>
            <c:numRef>
              <c:f>'alle im Vergleich'!$E$19:$E$26</c:f>
              <c:numCache>
                <c:formatCode>General</c:formatCode>
                <c:ptCount val="8"/>
                <c:pt idx="0">
                  <c:v>1.5021978222434995</c:v>
                </c:pt>
                <c:pt idx="1">
                  <c:v>2.0008373700444149</c:v>
                </c:pt>
                <c:pt idx="2">
                  <c:v>6.4099074879982512</c:v>
                </c:pt>
                <c:pt idx="3">
                  <c:v>8.4697677381581808</c:v>
                </c:pt>
                <c:pt idx="4">
                  <c:v>16.037868664136234</c:v>
                </c:pt>
                <c:pt idx="5">
                  <c:v>18.842516070607505</c:v>
                </c:pt>
                <c:pt idx="6">
                  <c:v>27.108178854017595</c:v>
                </c:pt>
                <c:pt idx="7">
                  <c:v>33.51973327428445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4E73-459C-B420-CF30F9CD69FF}"/>
            </c:ext>
          </c:extLst>
        </c:ser>
        <c:ser>
          <c:idx val="3"/>
          <c:order val="3"/>
          <c:tx>
            <c:v>AF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alle im Vergleich'!$B$19:$B$26</c:f>
              <c:numCache>
                <c:formatCode>General</c:formatCode>
                <c:ptCount val="8"/>
                <c:pt idx="0">
                  <c:v>15</c:v>
                </c:pt>
                <c:pt idx="1">
                  <c:v>30</c:v>
                </c:pt>
                <c:pt idx="2">
                  <c:v>45</c:v>
                </c:pt>
                <c:pt idx="3">
                  <c:v>60</c:v>
                </c:pt>
                <c:pt idx="4">
                  <c:v>75</c:v>
                </c:pt>
                <c:pt idx="5">
                  <c:v>90</c:v>
                </c:pt>
                <c:pt idx="6">
                  <c:v>105</c:v>
                </c:pt>
                <c:pt idx="7">
                  <c:v>120</c:v>
                </c:pt>
              </c:numCache>
            </c:numRef>
          </c:xVal>
          <c:yVal>
            <c:numRef>
              <c:f>'alle im Vergleich'!$F$19:$F$26</c:f>
              <c:numCache>
                <c:formatCode>General</c:formatCode>
                <c:ptCount val="8"/>
                <c:pt idx="0">
                  <c:v>0.45744681295076578</c:v>
                </c:pt>
                <c:pt idx="1">
                  <c:v>0.72305608155887569</c:v>
                </c:pt>
                <c:pt idx="2">
                  <c:v>3.7294654086368939</c:v>
                </c:pt>
                <c:pt idx="3">
                  <c:v>6.2091914686168828</c:v>
                </c:pt>
                <c:pt idx="4">
                  <c:v>13.067847370294965</c:v>
                </c:pt>
                <c:pt idx="5">
                  <c:v>18.147383720997528</c:v>
                </c:pt>
                <c:pt idx="6">
                  <c:v>30.091824407971103</c:v>
                </c:pt>
                <c:pt idx="7">
                  <c:v>38.31164998484069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4E73-459C-B420-CF30F9CD69FF}"/>
            </c:ext>
          </c:extLst>
        </c:ser>
        <c:ser>
          <c:idx val="4"/>
          <c:order val="4"/>
          <c:tx>
            <c:v>SMFP</c:v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alle im Vergleich'!$B$19:$B$26</c:f>
              <c:numCache>
                <c:formatCode>General</c:formatCode>
                <c:ptCount val="8"/>
                <c:pt idx="0">
                  <c:v>15</c:v>
                </c:pt>
                <c:pt idx="1">
                  <c:v>30</c:v>
                </c:pt>
                <c:pt idx="2">
                  <c:v>45</c:v>
                </c:pt>
                <c:pt idx="3">
                  <c:v>60</c:v>
                </c:pt>
                <c:pt idx="4">
                  <c:v>75</c:v>
                </c:pt>
                <c:pt idx="5">
                  <c:v>90</c:v>
                </c:pt>
                <c:pt idx="6">
                  <c:v>105</c:v>
                </c:pt>
                <c:pt idx="7">
                  <c:v>120</c:v>
                </c:pt>
              </c:numCache>
            </c:numRef>
          </c:xVal>
          <c:yVal>
            <c:numRef>
              <c:f>'alle im Vergleich'!$G$19:$G$26</c:f>
              <c:numCache>
                <c:formatCode>General</c:formatCode>
                <c:ptCount val="8"/>
                <c:pt idx="0">
                  <c:v>0.58557960277988474</c:v>
                </c:pt>
                <c:pt idx="1">
                  <c:v>1.4787041167099479</c:v>
                </c:pt>
                <c:pt idx="2">
                  <c:v>5.9772030072037703</c:v>
                </c:pt>
                <c:pt idx="3">
                  <c:v>10.451061602297736</c:v>
                </c:pt>
                <c:pt idx="4">
                  <c:v>21.400424844490502</c:v>
                </c:pt>
                <c:pt idx="5">
                  <c:v>29.117729198219802</c:v>
                </c:pt>
                <c:pt idx="6">
                  <c:v>46.697176676268299</c:v>
                </c:pt>
                <c:pt idx="7">
                  <c:v>58.07888968494244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4E73-459C-B420-CF30F9CD69FF}"/>
            </c:ext>
          </c:extLst>
        </c:ser>
        <c:ser>
          <c:idx val="5"/>
          <c:order val="5"/>
          <c:tx>
            <c:v>SnF</c:v>
          </c:tx>
          <c:spPr>
            <a:ln w="19050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75000"/>
                </a:schemeClr>
              </a:solidFill>
              <a:ln w="9525">
                <a:solidFill>
                  <a:schemeClr val="accent6">
                    <a:lumMod val="75000"/>
                  </a:schemeClr>
                </a:solidFill>
              </a:ln>
              <a:effectLst/>
            </c:spPr>
          </c:marker>
          <c:xVal>
            <c:numRef>
              <c:f>'alle im Vergleich'!$B$19:$B$26</c:f>
              <c:numCache>
                <c:formatCode>General</c:formatCode>
                <c:ptCount val="8"/>
                <c:pt idx="0">
                  <c:v>15</c:v>
                </c:pt>
                <c:pt idx="1">
                  <c:v>30</c:v>
                </c:pt>
                <c:pt idx="2">
                  <c:v>45</c:v>
                </c:pt>
                <c:pt idx="3">
                  <c:v>60</c:v>
                </c:pt>
                <c:pt idx="4">
                  <c:v>75</c:v>
                </c:pt>
                <c:pt idx="5">
                  <c:v>90</c:v>
                </c:pt>
                <c:pt idx="6">
                  <c:v>105</c:v>
                </c:pt>
                <c:pt idx="7">
                  <c:v>120</c:v>
                </c:pt>
              </c:numCache>
            </c:numRef>
          </c:xVal>
          <c:yVal>
            <c:numRef>
              <c:f>'alle im Vergleich'!$H$19:$H$26</c:f>
              <c:numCache>
                <c:formatCode>General</c:formatCode>
                <c:ptCount val="8"/>
                <c:pt idx="0">
                  <c:v>5.8602004344801915E-2</c:v>
                </c:pt>
                <c:pt idx="1">
                  <c:v>7.9622328905983863E-2</c:v>
                </c:pt>
                <c:pt idx="2">
                  <c:v>0.30330444648664617</c:v>
                </c:pt>
                <c:pt idx="3">
                  <c:v>0.57773611750502807</c:v>
                </c:pt>
                <c:pt idx="4">
                  <c:v>1.0861476636247216</c:v>
                </c:pt>
                <c:pt idx="5">
                  <c:v>2.0055777632867242</c:v>
                </c:pt>
                <c:pt idx="6">
                  <c:v>3.174697034815535</c:v>
                </c:pt>
                <c:pt idx="7">
                  <c:v>5.190373230885785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4E73-459C-B420-CF30F9CD69FF}"/>
            </c:ext>
          </c:extLst>
        </c:ser>
        <c:ser>
          <c:idx val="6"/>
          <c:order val="6"/>
          <c:tx>
            <c:v>SnCl2</c:v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alle im Vergleich'!$B$19:$B$26</c:f>
              <c:numCache>
                <c:formatCode>General</c:formatCode>
                <c:ptCount val="8"/>
                <c:pt idx="0">
                  <c:v>15</c:v>
                </c:pt>
                <c:pt idx="1">
                  <c:v>30</c:v>
                </c:pt>
                <c:pt idx="2">
                  <c:v>45</c:v>
                </c:pt>
                <c:pt idx="3">
                  <c:v>60</c:v>
                </c:pt>
                <c:pt idx="4">
                  <c:v>75</c:v>
                </c:pt>
                <c:pt idx="5">
                  <c:v>90</c:v>
                </c:pt>
                <c:pt idx="6">
                  <c:v>105</c:v>
                </c:pt>
                <c:pt idx="7">
                  <c:v>120</c:v>
                </c:pt>
              </c:numCache>
            </c:numRef>
          </c:xVal>
          <c:yVal>
            <c:numRef>
              <c:f>'alle im Vergleich'!$I$19:$I$26</c:f>
              <c:numCache>
                <c:formatCode>General</c:formatCode>
                <c:ptCount val="8"/>
                <c:pt idx="0">
                  <c:v>0.36816815050347423</c:v>
                </c:pt>
                <c:pt idx="1">
                  <c:v>0.55765881896257119</c:v>
                </c:pt>
                <c:pt idx="2">
                  <c:v>2.9670607889153033</c:v>
                </c:pt>
                <c:pt idx="3">
                  <c:v>3.7964049944279998</c:v>
                </c:pt>
                <c:pt idx="4">
                  <c:v>9.6627314732182654</c:v>
                </c:pt>
                <c:pt idx="5">
                  <c:v>11.823001876535272</c:v>
                </c:pt>
                <c:pt idx="6">
                  <c:v>21.140733266479717</c:v>
                </c:pt>
                <c:pt idx="7">
                  <c:v>24.61452911181939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6-4E73-459C-B420-CF30F9CD69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09746368"/>
        <c:axId val="1509749088"/>
      </c:scatterChart>
      <c:valAx>
        <c:axId val="1509746368"/>
        <c:scaling>
          <c:orientation val="minMax"/>
          <c:max val="12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t in [s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509749088"/>
        <c:crosses val="autoZero"/>
        <c:crossBetween val="midCat"/>
      </c:valAx>
      <c:valAx>
        <c:axId val="15097490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calcium release in [nmol/mm²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50974636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5879369245510973"/>
          <c:y val="0.27529345305001068"/>
          <c:w val="0.13268150508964158"/>
          <c:h val="0.4065091095830579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9.6432043216820126E-2"/>
          <c:y val="0.11735952062351367"/>
          <c:w val="0.73571237623074892"/>
          <c:h val="0.78845097302959033"/>
        </c:manualLayout>
      </c:layout>
      <c:scatterChart>
        <c:scatterStyle val="smoothMarker"/>
        <c:varyColors val="0"/>
        <c:ser>
          <c:idx val="0"/>
          <c:order val="0"/>
          <c:tx>
            <c:v>native</c:v>
          </c:tx>
          <c:spPr>
            <a:ln w="19050" cap="rnd">
              <a:solidFill>
                <a:schemeClr val="bg2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2">
                  <a:lumMod val="50000"/>
                </a:schemeClr>
              </a:solidFill>
              <a:ln w="9525">
                <a:solidFill>
                  <a:schemeClr val="bg2">
                    <a:lumMod val="50000"/>
                  </a:schemeClr>
                </a:solidFill>
              </a:ln>
              <a:effectLst/>
            </c:spPr>
          </c:marker>
          <c:xVal>
            <c:numRef>
              <c:f>'alle im Vergleich'!$B$19:$B$26</c:f>
              <c:numCache>
                <c:formatCode>General</c:formatCode>
                <c:ptCount val="8"/>
                <c:pt idx="0">
                  <c:v>15</c:v>
                </c:pt>
                <c:pt idx="1">
                  <c:v>30</c:v>
                </c:pt>
                <c:pt idx="2">
                  <c:v>45</c:v>
                </c:pt>
                <c:pt idx="3">
                  <c:v>60</c:v>
                </c:pt>
                <c:pt idx="4">
                  <c:v>75</c:v>
                </c:pt>
                <c:pt idx="5">
                  <c:v>90</c:v>
                </c:pt>
                <c:pt idx="6">
                  <c:v>105</c:v>
                </c:pt>
                <c:pt idx="7">
                  <c:v>120</c:v>
                </c:pt>
              </c:numCache>
            </c:numRef>
          </c:xVal>
          <c:yVal>
            <c:numRef>
              <c:f>'alle im Vergleich'!$C$19:$C$26</c:f>
              <c:numCache>
                <c:formatCode>General</c:formatCode>
                <c:ptCount val="8"/>
                <c:pt idx="0">
                  <c:v>2.3237259065046723</c:v>
                </c:pt>
                <c:pt idx="1">
                  <c:v>5.3552530554030051</c:v>
                </c:pt>
                <c:pt idx="2">
                  <c:v>12.823296417737291</c:v>
                </c:pt>
                <c:pt idx="3">
                  <c:v>19.14401882144913</c:v>
                </c:pt>
                <c:pt idx="4">
                  <c:v>31.278961837322509</c:v>
                </c:pt>
                <c:pt idx="5">
                  <c:v>39.47112112801851</c:v>
                </c:pt>
                <c:pt idx="6">
                  <c:v>56.298721395851146</c:v>
                </c:pt>
                <c:pt idx="7">
                  <c:v>63.79787662399217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0C11-4297-93D9-6F4C42017B16}"/>
            </c:ext>
          </c:extLst>
        </c:ser>
        <c:ser>
          <c:idx val="1"/>
          <c:order val="1"/>
          <c:tx>
            <c:v>pellicle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alle im Vergleich'!$B$19:$B$26</c:f>
              <c:numCache>
                <c:formatCode>General</c:formatCode>
                <c:ptCount val="8"/>
                <c:pt idx="0">
                  <c:v>15</c:v>
                </c:pt>
                <c:pt idx="1">
                  <c:v>30</c:v>
                </c:pt>
                <c:pt idx="2">
                  <c:v>45</c:v>
                </c:pt>
                <c:pt idx="3">
                  <c:v>60</c:v>
                </c:pt>
                <c:pt idx="4">
                  <c:v>75</c:v>
                </c:pt>
                <c:pt idx="5">
                  <c:v>90</c:v>
                </c:pt>
                <c:pt idx="6">
                  <c:v>105</c:v>
                </c:pt>
                <c:pt idx="7">
                  <c:v>120</c:v>
                </c:pt>
              </c:numCache>
            </c:numRef>
          </c:xVal>
          <c:yVal>
            <c:numRef>
              <c:f>'alle im Vergleich'!$D$19:$D$26</c:f>
              <c:numCache>
                <c:formatCode>General</c:formatCode>
                <c:ptCount val="8"/>
                <c:pt idx="0">
                  <c:v>-0.17932221225800124</c:v>
                </c:pt>
                <c:pt idx="1">
                  <c:v>-0.20089344335976611</c:v>
                </c:pt>
                <c:pt idx="2">
                  <c:v>0.14896659593883219</c:v>
                </c:pt>
                <c:pt idx="3">
                  <c:v>0.50910953908529744</c:v>
                </c:pt>
                <c:pt idx="4">
                  <c:v>2.7279390802078773</c:v>
                </c:pt>
                <c:pt idx="5">
                  <c:v>4.0826913177783135</c:v>
                </c:pt>
                <c:pt idx="6">
                  <c:v>9.2105733474335203</c:v>
                </c:pt>
                <c:pt idx="7">
                  <c:v>10.94767278179774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0C11-4297-93D9-6F4C42017B16}"/>
            </c:ext>
          </c:extLst>
        </c:ser>
        <c:ser>
          <c:idx val="2"/>
          <c:order val="2"/>
          <c:tx>
            <c:v>SF</c:v>
          </c:tx>
          <c:spPr>
            <a:ln w="19050" cap="rnd">
              <a:solidFill>
                <a:schemeClr val="accent5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75000"/>
                </a:schemeClr>
              </a:solidFill>
              <a:ln w="9525">
                <a:solidFill>
                  <a:schemeClr val="accent5">
                    <a:lumMod val="75000"/>
                  </a:schemeClr>
                </a:solidFill>
              </a:ln>
              <a:effectLst/>
            </c:spPr>
          </c:marker>
          <c:xVal>
            <c:numRef>
              <c:f>'alle im Vergleich'!$B$19:$B$26</c:f>
              <c:numCache>
                <c:formatCode>General</c:formatCode>
                <c:ptCount val="8"/>
                <c:pt idx="0">
                  <c:v>15</c:v>
                </c:pt>
                <c:pt idx="1">
                  <c:v>30</c:v>
                </c:pt>
                <c:pt idx="2">
                  <c:v>45</c:v>
                </c:pt>
                <c:pt idx="3">
                  <c:v>60</c:v>
                </c:pt>
                <c:pt idx="4">
                  <c:v>75</c:v>
                </c:pt>
                <c:pt idx="5">
                  <c:v>90</c:v>
                </c:pt>
                <c:pt idx="6">
                  <c:v>105</c:v>
                </c:pt>
                <c:pt idx="7">
                  <c:v>120</c:v>
                </c:pt>
              </c:numCache>
            </c:numRef>
          </c:xVal>
          <c:yVal>
            <c:numRef>
              <c:f>'alle im Vergleich'!$E$19:$E$26</c:f>
              <c:numCache>
                <c:formatCode>General</c:formatCode>
                <c:ptCount val="8"/>
                <c:pt idx="0">
                  <c:v>0.27764966085552761</c:v>
                </c:pt>
                <c:pt idx="1">
                  <c:v>0.32337937541504064</c:v>
                </c:pt>
                <c:pt idx="2">
                  <c:v>1.5442664817714322</c:v>
                </c:pt>
                <c:pt idx="3">
                  <c:v>2.1470098762651868</c:v>
                </c:pt>
                <c:pt idx="4">
                  <c:v>4.5704401015930181</c:v>
                </c:pt>
                <c:pt idx="5">
                  <c:v>6.0730037224871074</c:v>
                </c:pt>
                <c:pt idx="6">
                  <c:v>10.077342812910976</c:v>
                </c:pt>
                <c:pt idx="7">
                  <c:v>12.61096962676734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0C11-4297-93D9-6F4C42017B16}"/>
            </c:ext>
          </c:extLst>
        </c:ser>
        <c:ser>
          <c:idx val="3"/>
          <c:order val="3"/>
          <c:tx>
            <c:v>AF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alle im Vergleich'!$B$19:$B$26</c:f>
              <c:numCache>
                <c:formatCode>General</c:formatCode>
                <c:ptCount val="8"/>
                <c:pt idx="0">
                  <c:v>15</c:v>
                </c:pt>
                <c:pt idx="1">
                  <c:v>30</c:v>
                </c:pt>
                <c:pt idx="2">
                  <c:v>45</c:v>
                </c:pt>
                <c:pt idx="3">
                  <c:v>60</c:v>
                </c:pt>
                <c:pt idx="4">
                  <c:v>75</c:v>
                </c:pt>
                <c:pt idx="5">
                  <c:v>90</c:v>
                </c:pt>
                <c:pt idx="6">
                  <c:v>105</c:v>
                </c:pt>
                <c:pt idx="7">
                  <c:v>120</c:v>
                </c:pt>
              </c:numCache>
            </c:numRef>
          </c:xVal>
          <c:yVal>
            <c:numRef>
              <c:f>'alle im Vergleich'!$F$19:$F$26</c:f>
              <c:numCache>
                <c:formatCode>General</c:formatCode>
                <c:ptCount val="8"/>
                <c:pt idx="0">
                  <c:v>0.15877752471411377</c:v>
                </c:pt>
                <c:pt idx="1">
                  <c:v>-0.16163107824474454</c:v>
                </c:pt>
                <c:pt idx="2">
                  <c:v>0.95002687689755139</c:v>
                </c:pt>
                <c:pt idx="3">
                  <c:v>1.2169407474661402</c:v>
                </c:pt>
                <c:pt idx="4">
                  <c:v>5.1172026172177967</c:v>
                </c:pt>
                <c:pt idx="5">
                  <c:v>6.340374109283907</c:v>
                </c:pt>
                <c:pt idx="6">
                  <c:v>15.21503962902699</c:v>
                </c:pt>
                <c:pt idx="7">
                  <c:v>16.13660290358712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0C11-4297-93D9-6F4C42017B16}"/>
            </c:ext>
          </c:extLst>
        </c:ser>
        <c:ser>
          <c:idx val="4"/>
          <c:order val="4"/>
          <c:tx>
            <c:v>SMFP</c:v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alle im Vergleich'!$B$19:$B$26</c:f>
              <c:numCache>
                <c:formatCode>General</c:formatCode>
                <c:ptCount val="8"/>
                <c:pt idx="0">
                  <c:v>15</c:v>
                </c:pt>
                <c:pt idx="1">
                  <c:v>30</c:v>
                </c:pt>
                <c:pt idx="2">
                  <c:v>45</c:v>
                </c:pt>
                <c:pt idx="3">
                  <c:v>60</c:v>
                </c:pt>
                <c:pt idx="4">
                  <c:v>75</c:v>
                </c:pt>
                <c:pt idx="5">
                  <c:v>90</c:v>
                </c:pt>
                <c:pt idx="6">
                  <c:v>105</c:v>
                </c:pt>
                <c:pt idx="7">
                  <c:v>120</c:v>
                </c:pt>
              </c:numCache>
            </c:numRef>
          </c:xVal>
          <c:yVal>
            <c:numRef>
              <c:f>'alle im Vergleich'!$G$19:$G$26</c:f>
              <c:numCache>
                <c:formatCode>General</c:formatCode>
                <c:ptCount val="8"/>
                <c:pt idx="0">
                  <c:v>-0.23496941885844769</c:v>
                </c:pt>
                <c:pt idx="1">
                  <c:v>-0.41475424787980825</c:v>
                </c:pt>
                <c:pt idx="2">
                  <c:v>-0.34536553573860695</c:v>
                </c:pt>
                <c:pt idx="3">
                  <c:v>0.29174029315957312</c:v>
                </c:pt>
                <c:pt idx="4">
                  <c:v>3.9346613265367942</c:v>
                </c:pt>
                <c:pt idx="5">
                  <c:v>5.8616386986747999</c:v>
                </c:pt>
                <c:pt idx="6">
                  <c:v>13.498824354543975</c:v>
                </c:pt>
                <c:pt idx="7">
                  <c:v>16.3521232232844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0C11-4297-93D9-6F4C42017B16}"/>
            </c:ext>
          </c:extLst>
        </c:ser>
        <c:ser>
          <c:idx val="5"/>
          <c:order val="5"/>
          <c:tx>
            <c:v>SnF2</c:v>
          </c:tx>
          <c:spPr>
            <a:ln w="19050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75000"/>
                </a:schemeClr>
              </a:solidFill>
              <a:ln w="9525">
                <a:solidFill>
                  <a:schemeClr val="accent6">
                    <a:lumMod val="75000"/>
                  </a:schemeClr>
                </a:solidFill>
              </a:ln>
              <a:effectLst/>
            </c:spPr>
          </c:marker>
          <c:xVal>
            <c:numRef>
              <c:f>'alle im Vergleich'!$B$19:$B$26</c:f>
              <c:numCache>
                <c:formatCode>General</c:formatCode>
                <c:ptCount val="8"/>
                <c:pt idx="0">
                  <c:v>15</c:v>
                </c:pt>
                <c:pt idx="1">
                  <c:v>30</c:v>
                </c:pt>
                <c:pt idx="2">
                  <c:v>45</c:v>
                </c:pt>
                <c:pt idx="3">
                  <c:v>60</c:v>
                </c:pt>
                <c:pt idx="4">
                  <c:v>75</c:v>
                </c:pt>
                <c:pt idx="5">
                  <c:v>90</c:v>
                </c:pt>
                <c:pt idx="6">
                  <c:v>105</c:v>
                </c:pt>
                <c:pt idx="7">
                  <c:v>120</c:v>
                </c:pt>
              </c:numCache>
            </c:numRef>
          </c:xVal>
          <c:yVal>
            <c:numRef>
              <c:f>'alle im Vergleich'!$H$19:$H$26</c:f>
              <c:numCache>
                <c:formatCode>General</c:formatCode>
                <c:ptCount val="8"/>
                <c:pt idx="0">
                  <c:v>0.11912304033261073</c:v>
                </c:pt>
                <c:pt idx="1">
                  <c:v>0.17322615610061529</c:v>
                </c:pt>
                <c:pt idx="2">
                  <c:v>0.16629360787175554</c:v>
                </c:pt>
                <c:pt idx="3">
                  <c:v>0.51363417357936303</c:v>
                </c:pt>
                <c:pt idx="4">
                  <c:v>0.30175362692879104</c:v>
                </c:pt>
                <c:pt idx="5">
                  <c:v>1.1075975346768177</c:v>
                </c:pt>
                <c:pt idx="6">
                  <c:v>1.0569163199131395</c:v>
                </c:pt>
                <c:pt idx="7">
                  <c:v>2.134197822904959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0C11-4297-93D9-6F4C42017B16}"/>
            </c:ext>
          </c:extLst>
        </c:ser>
        <c:ser>
          <c:idx val="6"/>
          <c:order val="6"/>
          <c:tx>
            <c:v>SnCl2</c:v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alle im Vergleich'!$B$19:$B$26</c:f>
              <c:numCache>
                <c:formatCode>General</c:formatCode>
                <c:ptCount val="8"/>
                <c:pt idx="0">
                  <c:v>15</c:v>
                </c:pt>
                <c:pt idx="1">
                  <c:v>30</c:v>
                </c:pt>
                <c:pt idx="2">
                  <c:v>45</c:v>
                </c:pt>
                <c:pt idx="3">
                  <c:v>60</c:v>
                </c:pt>
                <c:pt idx="4">
                  <c:v>75</c:v>
                </c:pt>
                <c:pt idx="5">
                  <c:v>90</c:v>
                </c:pt>
                <c:pt idx="6">
                  <c:v>105</c:v>
                </c:pt>
                <c:pt idx="7">
                  <c:v>120</c:v>
                </c:pt>
              </c:numCache>
            </c:numRef>
          </c:xVal>
          <c:yVal>
            <c:numRef>
              <c:f>'alle im Vergleich'!$I$19:$I$26</c:f>
              <c:numCache>
                <c:formatCode>General</c:formatCode>
                <c:ptCount val="8"/>
                <c:pt idx="0">
                  <c:v>0.39253845144270355</c:v>
                </c:pt>
                <c:pt idx="1">
                  <c:v>0.40225407663244156</c:v>
                </c:pt>
                <c:pt idx="2">
                  <c:v>1.9382149218542011</c:v>
                </c:pt>
                <c:pt idx="3">
                  <c:v>2.2475596742213066</c:v>
                </c:pt>
                <c:pt idx="4">
                  <c:v>5.6783444966018761</c:v>
                </c:pt>
                <c:pt idx="5">
                  <c:v>6.9527034076845302</c:v>
                </c:pt>
                <c:pt idx="6">
                  <c:v>12.460348544216828</c:v>
                </c:pt>
                <c:pt idx="7">
                  <c:v>14.11670807150594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6-0C11-4297-93D9-6F4C42017B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09752896"/>
        <c:axId val="1509759968"/>
      </c:scatterChart>
      <c:valAx>
        <c:axId val="1509752896"/>
        <c:scaling>
          <c:orientation val="minMax"/>
          <c:max val="12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t in [s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509759968"/>
        <c:crosses val="autoZero"/>
        <c:crossBetween val="midCat"/>
      </c:valAx>
      <c:valAx>
        <c:axId val="1509759968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phosphate release in [nmol/mm²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50975289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482589302073027"/>
          <c:y val="0.3039745575618108"/>
          <c:w val="0.13245299905503977"/>
          <c:h val="0.4880995865284715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39</Words>
  <Characters>3646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Carl Gustav Carus</Company>
  <LinksUpToDate>false</LinksUpToDate>
  <CharactersWithSpaces>4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, Nora</dc:creator>
  <cp:keywords/>
  <dc:description/>
  <cp:lastModifiedBy>Venkatesan Muthu(Editor)</cp:lastModifiedBy>
  <cp:revision>5</cp:revision>
  <cp:lastPrinted>2023-12-08T13:08:00Z</cp:lastPrinted>
  <dcterms:created xsi:type="dcterms:W3CDTF">2023-12-12T13:40:00Z</dcterms:created>
  <dcterms:modified xsi:type="dcterms:W3CDTF">2024-02-05T13:28:00Z</dcterms:modified>
</cp:coreProperties>
</file>